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27831" w14:textId="77777777" w:rsidR="00835E71" w:rsidRDefault="00835E71" w:rsidP="00835E71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7659A692" w14:textId="77777777" w:rsidR="00835E71" w:rsidRDefault="00835E71" w:rsidP="00835E71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85826C6" w14:textId="77777777" w:rsidR="00835E71" w:rsidRPr="00BE7F52" w:rsidRDefault="00835E71" w:rsidP="00835E71">
      <w:pPr>
        <w:pStyle w:val="Heading1"/>
        <w:jc w:val="center"/>
      </w:pPr>
      <w:r w:rsidRPr="00BE7F52">
        <w:t>Supplementary tables</w:t>
      </w:r>
    </w:p>
    <w:p w14:paraId="04D2520A" w14:textId="77777777" w:rsidR="00835E71" w:rsidRDefault="00835E71" w:rsidP="00835E71">
      <w:pPr>
        <w:rPr>
          <w:rFonts w:ascii="Times New Roman" w:hAnsi="Times New Roman" w:cs="Times New Roman"/>
        </w:rPr>
      </w:pPr>
    </w:p>
    <w:p w14:paraId="2CD30B6C" w14:textId="0D9E1483" w:rsidR="00B3484D" w:rsidRDefault="00B3484D" w:rsidP="00835E71">
      <w:pPr>
        <w:rPr>
          <w:rFonts w:ascii="Times New Roman" w:hAnsi="Times New Roman" w:cs="Times New Roman"/>
        </w:rPr>
      </w:pPr>
      <w:r w:rsidRPr="00BE7F5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</w:t>
      </w:r>
      <w:r w:rsid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in S1 Table</w:t>
      </w:r>
      <w:r w:rsidRPr="00BE7F5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Burden of maternal morbidities by site</w:t>
      </w:r>
    </w:p>
    <w:p w14:paraId="726DEFC2" w14:textId="0DFA8B6A" w:rsidR="00B3484D" w:rsidRDefault="00B3484D" w:rsidP="00835E71">
      <w:pPr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</w:pPr>
      <w:r w:rsidRPr="00A27E37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 xml:space="preserve"> B</w:t>
      </w:r>
      <w:r w:rsid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 xml:space="preserve"> </w:t>
      </w:r>
      <w:r w:rsid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 S1 Table</w:t>
      </w:r>
      <w:r w:rsidRPr="00A27E37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 xml:space="preserve">: </w:t>
      </w:r>
      <w:r w:rsidRPr="00A27E37"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  <w:t xml:space="preserve">  Burden of pregnancy related deaths, stillbirths and neonatal deaths</w:t>
      </w:r>
    </w:p>
    <w:p w14:paraId="310ABAC9" w14:textId="5D64528C" w:rsidR="00B3484D" w:rsidRDefault="00B3484D" w:rsidP="00835E71">
      <w:pPr>
        <w:rPr>
          <w:rFonts w:ascii="Times New Roman" w:eastAsia="Times New Roman" w:hAnsi="Times New Roman" w:cs="Times New Roman"/>
          <w:b/>
          <w:bCs/>
          <w:sz w:val="14"/>
          <w:szCs w:val="14"/>
        </w:rPr>
      </w:pPr>
      <w:r w:rsidRPr="004E3D28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 xml:space="preserve"> C</w:t>
      </w:r>
      <w:r w:rsidR="00A77DEA" w:rsidRP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 S1 Table</w:t>
      </w:r>
      <w:r w:rsidRPr="004E3D28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 xml:space="preserve">: </w:t>
      </w:r>
      <w:r w:rsidRPr="004E3D2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 Burden of pregnancy related deaths, stillbirths and neonatal deaths by site</w:t>
      </w:r>
      <w:r w:rsidRPr="004E3D28">
        <w:rPr>
          <w:rFonts w:ascii="Times New Roman" w:eastAsia="Times New Roman" w:hAnsi="Times New Roman" w:cs="Times New Roman"/>
          <w:b/>
          <w:bCs/>
          <w:sz w:val="14"/>
          <w:szCs w:val="14"/>
        </w:rPr>
        <w:t> </w:t>
      </w:r>
    </w:p>
    <w:p w14:paraId="1C95D2BD" w14:textId="13373127" w:rsidR="00B3484D" w:rsidRDefault="00B3484D" w:rsidP="00835E7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</w:pPr>
      <w:r w:rsidRPr="00BE7F52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 xml:space="preserve"> D</w:t>
      </w:r>
      <w:r w:rsidR="00A77DEA" w:rsidRP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 S1 Table</w:t>
      </w:r>
      <w:r w:rsidRPr="00BE7F52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  <w:t>: Adjusted association of background characteristics with pregnancy related death (PRD)</w:t>
      </w:r>
    </w:p>
    <w:p w14:paraId="2DBD004A" w14:textId="171A7733" w:rsidR="00B3484D" w:rsidRDefault="00B3484D" w:rsidP="00835E7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E7F5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E</w:t>
      </w:r>
      <w:r w:rsidR="00A77DEA" w:rsidRP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 S1 Table</w:t>
      </w:r>
      <w:r w:rsidRPr="00BE7F5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Adjusted association of background characteristics with antepartum stillbirths (ASB) and intrapartum stillbirths (ISB)</w:t>
      </w:r>
    </w:p>
    <w:p w14:paraId="7CCC55F1" w14:textId="7105F249" w:rsidR="00B3484D" w:rsidRPr="00BF03FB" w:rsidRDefault="00B3484D" w:rsidP="00835E7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F03F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F</w:t>
      </w:r>
      <w:r w:rsidR="00A77DEA" w:rsidRP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77DE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 S1 Table</w:t>
      </w:r>
      <w:r w:rsidRPr="00BF03F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Adjusted association of background characteristics with neonatal deaths (NND)</w:t>
      </w:r>
    </w:p>
    <w:p w14:paraId="66885E88" w14:textId="77777777" w:rsidR="00B3484D" w:rsidRPr="00BF03FB" w:rsidRDefault="00B3484D" w:rsidP="00835E7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D1B8E48" w14:textId="77777777" w:rsidR="00B3484D" w:rsidRDefault="00B3484D" w:rsidP="00B3484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</w:pPr>
    </w:p>
    <w:p w14:paraId="492900AC" w14:textId="77777777" w:rsidR="00B3484D" w:rsidRDefault="00B3484D" w:rsidP="00B3484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</w:rPr>
      </w:pPr>
    </w:p>
    <w:p w14:paraId="18D45DF6" w14:textId="352E380C" w:rsidR="00B3484D" w:rsidRPr="00B3484D" w:rsidRDefault="00B3484D" w:rsidP="00B3484D">
      <w:pPr>
        <w:rPr>
          <w:rFonts w:ascii="Times New Roman" w:hAnsi="Times New Roman" w:cs="Times New Roman"/>
        </w:rPr>
        <w:sectPr w:rsidR="00B3484D" w:rsidRPr="00B3484D" w:rsidSect="00BF03FB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346"/>
        <w:tblW w:w="0" w:type="auto"/>
        <w:tblLook w:val="04A0" w:firstRow="1" w:lastRow="0" w:firstColumn="1" w:lastColumn="0" w:noHBand="0" w:noVBand="1"/>
      </w:tblPr>
      <w:tblGrid>
        <w:gridCol w:w="4143"/>
        <w:gridCol w:w="1624"/>
        <w:gridCol w:w="1624"/>
        <w:gridCol w:w="1624"/>
        <w:gridCol w:w="1695"/>
        <w:gridCol w:w="1624"/>
        <w:gridCol w:w="1624"/>
      </w:tblGrid>
      <w:tr w:rsidR="00835E71" w:rsidRPr="004E3D28" w14:paraId="04C604AF" w14:textId="77777777" w:rsidTr="00143089">
        <w:trPr>
          <w:trHeight w:val="21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6CA7" w14:textId="2EC748DA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</w:t>
            </w:r>
            <w:r w:rsidR="00B34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S1 Table</w:t>
            </w: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Burden of maternal morbidities by site</w:t>
            </w:r>
            <w:r w:rsidRPr="00BE7F5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5E71" w:rsidRPr="004E3D28" w14:paraId="7C34BAAF" w14:textId="77777777" w:rsidTr="00143089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620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35FB7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BB9A9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E5B7F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8B51C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a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8BFD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3DFFD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kistan Karachi</w:t>
            </w:r>
          </w:p>
        </w:tc>
      </w:tr>
      <w:tr w:rsidR="00835E71" w:rsidRPr="004E3D28" w14:paraId="0CF7ACA5" w14:textId="77777777" w:rsidTr="00143089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ABA3F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cies which lasted 28 weeks or more, or resulted in death ,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 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7C14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1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F8C9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0C8E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93C7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4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23BB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8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986D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629</w:t>
            </w:r>
          </w:p>
        </w:tc>
      </w:tr>
      <w:tr w:rsidR="00835E71" w:rsidRPr="004E3D28" w14:paraId="770FFA91" w14:textId="77777777" w:rsidTr="00143089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70033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bstetric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583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8FA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BA05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AC3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14B2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D29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0AEE0AF5" w14:textId="77777777" w:rsidTr="00143089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758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partum haemorrhage; number, % (95% CI)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8DD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27, 2 (1.8 to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188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94, 2.8 (2.4 to 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36E9F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76, 1.4 (1.2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AE76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51, 1.9 (1.7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E9DD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39, 1.6 (1.4 to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4AD02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94, 2.6 (2.1 to 3.2)</w:t>
            </w:r>
          </w:p>
        </w:tc>
      </w:tr>
      <w:tr w:rsidR="00835E71" w:rsidRPr="004E3D28" w14:paraId="7CEC47E2" w14:textId="77777777" w:rsidTr="00143089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271BB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vere postpartum haemorrhage; number, % (95% CI)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E221B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74, 1.5 (1.3 to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2040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80, 1.3 (1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52B2B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0, 0.8 (0.6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5C406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95, 1.4 (1.3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E4E3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6, 1.6 (1.3 to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8F9D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18, 3.3 (2.8 to 3.9)</w:t>
            </w:r>
          </w:p>
        </w:tc>
      </w:tr>
      <w:tr w:rsidR="00835E71" w:rsidRPr="004E3D28" w14:paraId="7AF863F8" w14:textId="77777777" w:rsidTr="00143089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9EB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ypertensive disorder of pregnancy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C996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7E4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A2177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AA92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82CB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4AB31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5E71" w:rsidRPr="004E3D28" w14:paraId="0107E07D" w14:textId="77777777" w:rsidTr="00143089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2013F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 only; number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A8961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41, 2.2 (1.9 to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50CE1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32, 6.2 (5.6 to 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BE7E2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07, 2.7 (2.4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BA24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131, 9 (8.7 to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EA63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74, 3.2 (2.9 to 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8B01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25, 8.9 (8.1 to 9.9)</w:t>
            </w:r>
          </w:p>
        </w:tc>
      </w:tr>
      <w:tr w:rsidR="00835E71" w:rsidRPr="004E3D28" w14:paraId="72D929ED" w14:textId="77777777" w:rsidTr="00143089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BBA22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Pre to eclampsia/ Eclampsia; number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6FF6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54, 2.2 (2 to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40BE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9, 0.8 (0.7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11FA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75, 1.5 (1.3 to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3903D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21, 1.5 (1.4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16DFF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6, 0.6 (0.4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59099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5, 1.2 (0.9 to 1.7)</w:t>
            </w:r>
          </w:p>
        </w:tc>
      </w:tr>
      <w:tr w:rsidR="00835E71" w:rsidRPr="004E3D28" w14:paraId="09981791" w14:textId="77777777" w:rsidTr="00143089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A5BF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y  related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6D7BD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F52AA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317E7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D21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04F50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F882D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5E71" w:rsidRPr="004E3D28" w14:paraId="13C8E034" w14:textId="77777777" w:rsidTr="00143089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CDAD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e third trimester antepartum infection; number, %, (95%CI)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41052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25, 5.5 (5.1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2E5B2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10, 1.7 (1.4 to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29137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61, 9.9 (9.4 to 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9C39E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743 10.8 (10.5 to 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28008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14, 4.7 (4.2 to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681A8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764, 21.3 (20 to 22.7)</w:t>
            </w:r>
          </w:p>
        </w:tc>
      </w:tr>
      <w:tr w:rsidR="00835E71" w:rsidRPr="004E3D28" w14:paraId="760616F1" w14:textId="77777777" w:rsidTr="00143089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4DDA0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tpartum maternal infection; number, %, (95%CI)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1D552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29, 9.1 (8.6 to 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18D0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60, 4.1 (3.7 to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D7C1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46, 1.1 (1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0BFE8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7357, 21.3 (20.9 to 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F1B58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85, 2.8 (2.4 to 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8E6AB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81, 16.2 (15.1 to 17.5)</w:t>
            </w:r>
          </w:p>
        </w:tc>
      </w:tr>
      <w:tr w:rsidR="00835E71" w:rsidRPr="004E3D28" w14:paraId="4BD05E29" w14:textId="77777777" w:rsidTr="00143089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AB202C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E254E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9FBB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9DE1C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AE172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7CE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5D0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5E71" w:rsidRPr="004E3D28" w14:paraId="29086136" w14:textId="77777777" w:rsidTr="00143089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B9208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olonged or obstructed labour; number, %, (95%CI)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21936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40, 9.2 (8.7 to 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069A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33, 16.4 (15.5 to 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47EB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159, 9.1 (8.6 to 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3D38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639, 30.8 (30.3 to 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6644A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98, 7.4 (6.8 to 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255F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16, 6 (5.3 to 6.9)</w:t>
            </w:r>
          </w:p>
        </w:tc>
      </w:tr>
      <w:tr w:rsidR="00835E71" w:rsidRPr="004E3D28" w14:paraId="43010313" w14:textId="77777777" w:rsidTr="00143089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8619E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D739C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911B2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8B45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ACC1E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46F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F75A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5E71" w:rsidRPr="004E3D28" w14:paraId="4A1A249A" w14:textId="77777777" w:rsidTr="00143089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DFBF6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y of the above morbidities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umber, %, (95%CI) </w:t>
            </w: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EA18A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688, 24.1 (23.3 to 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82424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767, 28.2 (27.0 to 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F605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912, 25.0 (21.2 to 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F5BE5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9194, 55.9 (55.4 to 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530D1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74, 19.0 (18.0 to 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E867C" w14:textId="77777777" w:rsidR="00835E71" w:rsidRPr="004E3D28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571, 44.3 (42.6 to 45.9)</w:t>
            </w:r>
          </w:p>
        </w:tc>
      </w:tr>
      <w:tr w:rsidR="00835E71" w:rsidRPr="004E3D28" w14:paraId="265A6CD8" w14:textId="77777777" w:rsidTr="00143089">
        <w:trPr>
          <w:trHeight w:val="1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B14D0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Missing data: Bangladesh (n=8) DRC (n=70) Ghana (n=14) India-UP (n=70) Kenya (n=1) Pakistan Karachi (n=3) Pakistan Matiari (n=14) Tanzania Pemba (n=5) Zambia (n=1). </w:t>
            </w:r>
            <w:r w:rsidRPr="004E3D2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35E71" w:rsidRPr="004E3D28" w14:paraId="21DBE008" w14:textId="77777777" w:rsidTr="00143089">
        <w:trPr>
          <w:trHeight w:val="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68E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 Missing data: Bangladesh (n=58) DRC (n=78) Ghana (n=55) India-UP (n=142) Kenya (n=7) Pakistan Karachi (n=57) Pakistan Matiari (n=468) Tanzania Pemba (n=43) Zambia (n=2). </w:t>
            </w:r>
          </w:p>
        </w:tc>
      </w:tr>
      <w:tr w:rsidR="00835E71" w:rsidRPr="004E3D28" w14:paraId="0B265A11" w14:textId="77777777" w:rsidTr="00143089">
        <w:trPr>
          <w:trHeight w:val="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E52AC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 Missing data: Bangladesh (n=117) DRC (n=763) Ghana (n=94) India-UP (n=502) Kenya (n=1832) Pakistan Karachi (n=107) Pakistan Matiari (n=714) Tanzania Pemba (n=175) Zambia (n=578). </w:t>
            </w:r>
          </w:p>
        </w:tc>
      </w:tr>
      <w:tr w:rsidR="00835E71" w:rsidRPr="004E3D28" w14:paraId="6CBA8CC4" w14:textId="77777777" w:rsidTr="00143089">
        <w:trPr>
          <w:trHeight w:val="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9FFE3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 Missing data: Bangladesh (n=62) DRC (n=90) Ghana (n=1416) India-UP (n=328) Kenya (n=14) Pakistan Karachi (n=57) Pakistan Matiari (n=482) Tanzania Pemba (n=70) Zambia (n=194)</w:t>
            </w:r>
          </w:p>
        </w:tc>
      </w:tr>
      <w:tr w:rsidR="00835E71" w:rsidRPr="004E3D28" w14:paraId="4D01F276" w14:textId="77777777" w:rsidTr="00143089">
        <w:trPr>
          <w:trHeight w:val="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72B38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Missing data: Bangladesh (n=125) DRC (n=738) Ghana (n=124) India-UP (n=518) Kenya (n=1831) Pakistan Karachi (n=108) Pakistan Matiari (n=720) Tanzania Pemba (n=176) Zambia (n=590).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 </w:t>
            </w:r>
          </w:p>
        </w:tc>
      </w:tr>
      <w:tr w:rsidR="00835E71" w:rsidRPr="004E3D28" w14:paraId="73C562B9" w14:textId="77777777" w:rsidTr="00143089">
        <w:trPr>
          <w:trHeight w:val="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F8104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 Missing data: Bangladesh (n=117) DRC (n=737) Ghana (n=100) India-UP (n=495) Kenya (n=1826) Pakistan Karachi (n=107) Pakistan Matiari (n=719) Tanzania Pemba (n=175) Zambia (n=575).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 </w:t>
            </w:r>
          </w:p>
        </w:tc>
      </w:tr>
      <w:tr w:rsidR="00835E71" w:rsidRPr="004E3D28" w14:paraId="3EA6B7DD" w14:textId="77777777" w:rsidTr="00143089">
        <w:trPr>
          <w:trHeight w:val="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93F1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 Missing data: Bangladesh (n=132) DRC (n=737) Ghana (n=101) India-UP (n=499) Kenya (n=1828) Pakistan Karachi (n=112) Pakistan Matiari (n=734) Tanzania Pemba (n=180) Zambia (n=585). </w:t>
            </w:r>
          </w:p>
        </w:tc>
      </w:tr>
      <w:tr w:rsidR="00835E71" w:rsidRPr="004E3D28" w14:paraId="1D2ADD93" w14:textId="77777777" w:rsidTr="00143089">
        <w:trPr>
          <w:trHeight w:val="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8770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 Missing data: Bangladesh (n=228) DRC (n=825) Ghana (n=1207) India-UP (n=774) Kenya (n=1813) Pakistan Karachi (n=142) Pakistan Matiari (n=979) Tanzania Pemba (n=275) Zambia (n=726).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 </w:t>
            </w:r>
          </w:p>
        </w:tc>
      </w:tr>
    </w:tbl>
    <w:p w14:paraId="10831351" w14:textId="77777777" w:rsidR="00835E71" w:rsidRPr="004E3D28" w:rsidRDefault="00835E71" w:rsidP="00835E71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457"/>
        <w:gridCol w:w="1219"/>
        <w:gridCol w:w="2495"/>
        <w:gridCol w:w="2269"/>
        <w:gridCol w:w="195"/>
        <w:gridCol w:w="2323"/>
      </w:tblGrid>
      <w:tr w:rsidR="00835E71" w:rsidRPr="004E3D28" w14:paraId="2BE74E67" w14:textId="77777777" w:rsidTr="00143089">
        <w:trPr>
          <w:trHeight w:val="290"/>
        </w:trPr>
        <w:tc>
          <w:tcPr>
            <w:tcW w:w="3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8C5C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1 Table: Burden of maternal morbidities by site (continue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7EB04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FA0C3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2EF82B64" w14:textId="77777777" w:rsidTr="00143089">
        <w:trPr>
          <w:trHeight w:val="290"/>
        </w:trPr>
        <w:tc>
          <w:tcPr>
            <w:tcW w:w="1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79F08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CD90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F140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kistan Matiari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FF74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nzania Pemba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E5B7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ambia</w:t>
            </w:r>
          </w:p>
        </w:tc>
      </w:tr>
      <w:tr w:rsidR="00835E71" w:rsidRPr="004E3D28" w14:paraId="0325A2A2" w14:textId="77777777" w:rsidTr="00143089">
        <w:trPr>
          <w:trHeight w:val="330"/>
        </w:trPr>
        <w:tc>
          <w:tcPr>
            <w:tcW w:w="1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56D8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gnancies which lasted 28 weeks or more, or resulted in death, N 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7917C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519C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1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B343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6811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F406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983</w:t>
            </w:r>
          </w:p>
        </w:tc>
      </w:tr>
      <w:tr w:rsidR="00835E71" w:rsidRPr="004E3D28" w14:paraId="4A6BE299" w14:textId="77777777" w:rsidTr="00143089">
        <w:trPr>
          <w:trHeight w:val="290"/>
        </w:trPr>
        <w:tc>
          <w:tcPr>
            <w:tcW w:w="1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CC8B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bstetric haemorrhag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E03D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40C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8EA1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098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5ACE796B" w14:textId="77777777" w:rsidTr="00143089">
        <w:trPr>
          <w:trHeight w:val="33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D2A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ntepartum haemorrhage; number, % (95% CI)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E7761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6CA3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714, 5.9 (5.5 to 6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84AC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77, 1.0 (0.9 to 1.2)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9102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6, 0.8 (0.6 to 1)</w:t>
            </w:r>
          </w:p>
        </w:tc>
      </w:tr>
      <w:tr w:rsidR="00835E71" w:rsidRPr="004E3D28" w14:paraId="3439B854" w14:textId="77777777" w:rsidTr="00143089">
        <w:trPr>
          <w:trHeight w:val="33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14ED5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vere postpartum haemorrhage; number, % (95% CI)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2ED6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D32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81, 4 (3.7 to 4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2CC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0, 0.7 (0.6 to 0.9)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C60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2, 0.8 (0.6 to 1.1)</w:t>
            </w:r>
          </w:p>
        </w:tc>
      </w:tr>
      <w:tr w:rsidR="00835E71" w:rsidRPr="004E3D28" w14:paraId="58C1DC45" w14:textId="77777777" w:rsidTr="00143089">
        <w:trPr>
          <w:trHeight w:val="33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14F8D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ypertensive disorder of pregnancy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9051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E40D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9D0D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DC16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6EBFD7F5" w14:textId="77777777" w:rsidTr="00143089">
        <w:trPr>
          <w:trHeight w:val="29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2C17F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 only; number, % (95% CI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0A7D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F3A3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531, 12.6 (12 to 13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5EC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192, 13.1 (12.6 to 13.6)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1B9C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72, 8.4 (7.8 to 9.1)</w:t>
            </w:r>
          </w:p>
        </w:tc>
      </w:tr>
      <w:tr w:rsidR="00835E71" w:rsidRPr="004E3D28" w14:paraId="49031950" w14:textId="77777777" w:rsidTr="00143089">
        <w:trPr>
          <w:trHeight w:val="29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CCD0B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Pre to eclampsia/ Eclampsia; number, % (95% CI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F8F9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4538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46, 2 (1.8 to 2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E47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60, 2.7 (2.5 to 3)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BBC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6, 0.2 (0.1 to 0.4)</w:t>
            </w:r>
          </w:p>
        </w:tc>
      </w:tr>
      <w:tr w:rsidR="00835E71" w:rsidRPr="004E3D28" w14:paraId="404CB28B" w14:textId="77777777" w:rsidTr="00143089">
        <w:trPr>
          <w:trHeight w:val="29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EDF3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y to related infecti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047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68B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5CD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AA0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2A2F5F0B" w14:textId="77777777" w:rsidTr="00143089">
        <w:trPr>
          <w:trHeight w:val="33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519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e third trimester antepartum infection; number, %, (95%CI)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F88D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2C3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163, 26.6 (25.8 to 27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F30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54, 0.9 (0.8 to 1.1)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54FB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6, 0.6 (0.4 to 0.8)</w:t>
            </w:r>
          </w:p>
        </w:tc>
      </w:tr>
      <w:tr w:rsidR="00835E71" w:rsidRPr="004E3D28" w14:paraId="3B67E360" w14:textId="77777777" w:rsidTr="00143089">
        <w:trPr>
          <w:trHeight w:val="33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5DFAB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tpartum maternal infection; number, %, (95%CI)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92B6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218D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200, 18.5 (17.8 to 19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063A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99, 3 (2.7 to 3.3)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B17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80, 1.2 (1 to 1.6)</w:t>
            </w:r>
          </w:p>
        </w:tc>
      </w:tr>
      <w:tr w:rsidR="00835E71" w:rsidRPr="004E3D28" w14:paraId="330FE8A0" w14:textId="77777777" w:rsidTr="00143089">
        <w:trPr>
          <w:trHeight w:val="29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8AA12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4653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2DA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103E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049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1407B0EF" w14:textId="77777777" w:rsidTr="00143089">
        <w:trPr>
          <w:trHeight w:val="33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5C1EF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olonged or obstructed labour; number, %, (95%CI)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C9F3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686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741, 6.2 (5.8 to 6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478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588, 9.5 (9.1 to 10)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92B1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29, 5.1 (4.6 to 5.7)</w:t>
            </w:r>
          </w:p>
        </w:tc>
      </w:tr>
      <w:tr w:rsidR="00835E71" w:rsidRPr="004E3D28" w14:paraId="137B77BE" w14:textId="77777777" w:rsidTr="00143089">
        <w:trPr>
          <w:trHeight w:val="290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1B798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B69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AAA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7974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4206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6260421F" w14:textId="77777777" w:rsidTr="00143089">
        <w:trPr>
          <w:trHeight w:val="330"/>
        </w:trPr>
        <w:tc>
          <w:tcPr>
            <w:tcW w:w="1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AD7E95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y of the above morbidities number, %, (95%CI) 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DC35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9BB6B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998, 51.6 (50.7 to 52.5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BCD68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633, 27.9 (27.3 to 28.6)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7FE42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172, 18.7 (17.8 to 19.7)</w:t>
            </w:r>
          </w:p>
        </w:tc>
      </w:tr>
      <w:tr w:rsidR="00835E71" w:rsidRPr="004E3D28" w14:paraId="16D87D82" w14:textId="77777777" w:rsidTr="00143089">
        <w:trPr>
          <w:trHeight w:val="300"/>
        </w:trPr>
        <w:tc>
          <w:tcPr>
            <w:tcW w:w="4998" w:type="pct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D5819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Missing data: Bangladesh (n=8) DRC (n=70) Ghana (n=14) India-UP (n=70) Kenya (n=1) Pakistan Karachi (n=3) Pakistan Matiari (n=14) Tanzania Pemba (n=5) Zambia (n=1). </w:t>
            </w:r>
          </w:p>
        </w:tc>
      </w:tr>
      <w:tr w:rsidR="00835E71" w:rsidRPr="004E3D28" w14:paraId="43125005" w14:textId="77777777" w:rsidTr="0014308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391F0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Missing data: Bangladesh (n=58) DRC (n=78) Ghana (n=55) India-UP (n=142) Kenya (n=7) Pakistan Karachi (n=57) Pakistan Matiari (n=468) Tanzania Pemba (n=43) Zambia (n=2). </w:t>
            </w:r>
          </w:p>
        </w:tc>
      </w:tr>
      <w:tr w:rsidR="00835E71" w:rsidRPr="004E3D28" w14:paraId="53BBB280" w14:textId="77777777" w:rsidTr="0014308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B39F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Missing data: Bangladesh (n=117) DRC (n=763) Ghana (n=94) India-UP (n=502) Kenya (n=1832) Pakistan Karachi (n=107) Pakistan Matiari (n=714) Tanzania Pemba (n=175) Zambia (n=578). </w:t>
            </w:r>
          </w:p>
        </w:tc>
      </w:tr>
      <w:tr w:rsidR="00835E71" w:rsidRPr="004E3D28" w14:paraId="59BD76D9" w14:textId="77777777" w:rsidTr="0014308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BCD3D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Missing data: Bangladesh (n=62) DRC (n=90) Ghana (n=1416) India-UP (n=328) Kenya (n=14) Pakistan Karachi (n=57) Pakistan Matiari (n=482) Tanzania Pemba (n=70) Zambia (n=194). </w:t>
            </w:r>
          </w:p>
        </w:tc>
      </w:tr>
      <w:tr w:rsidR="00835E71" w:rsidRPr="004E3D28" w14:paraId="18E52818" w14:textId="77777777" w:rsidTr="0014308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54CE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ssing data: Bangladesh (n=125) DRC (n=738) Ghana (n=124) India-UP (n=518) Kenya (n=1831) Pakistan Karachi (n=108) Pakistan Matiari (n=720) Tanzania Pemba (n=176) Zambia (n=590). </w:t>
            </w:r>
          </w:p>
        </w:tc>
      </w:tr>
      <w:tr w:rsidR="00835E71" w:rsidRPr="004E3D28" w14:paraId="71A1C6F5" w14:textId="77777777" w:rsidTr="0014308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FEE3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Missing data: Bangladesh (n=117) DRC (n=737) Ghana (n=100) India-UP (n=495) Kenya (n=1826) Pakistan Karachi (n=107) Pakistan Matiari (n=719) Tanzania Pemba (n=175) Zambia (n=575). </w:t>
            </w:r>
          </w:p>
        </w:tc>
      </w:tr>
      <w:tr w:rsidR="00835E71" w:rsidRPr="004E3D28" w14:paraId="3CDA26F0" w14:textId="77777777" w:rsidTr="0014308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A9A31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Missing data: Bangladesh (n=132) DRC (n=737) Ghana (n=101) India-UP (n=499) Kenya (n=1828) Pakistan Karachi (n=112) Pakistan Matiari (n=734) Tanzania Pemba (n=180) Zambia (n=585). </w:t>
            </w:r>
          </w:p>
        </w:tc>
      </w:tr>
      <w:tr w:rsidR="00835E71" w:rsidRPr="004E3D28" w14:paraId="68E0CFD4" w14:textId="77777777" w:rsidTr="0014308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49690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  <w:r w:rsidRPr="004E3D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Missing data: Bangladesh (n=228) DRC (n=825) Ghana (n=1207) India-UP (n=774) Kenya (n=1813) Pakistan Karachi (n=142) Pakistan Matiari (n=979) Tanzania Pemba (n=275) Zambia (n=726). </w:t>
            </w:r>
          </w:p>
        </w:tc>
      </w:tr>
    </w:tbl>
    <w:p w14:paraId="1391D6BA" w14:textId="77777777" w:rsidR="00835E71" w:rsidRPr="0040324C" w:rsidRDefault="00835E71" w:rsidP="00835E71">
      <w:pPr>
        <w:ind w:left="-360"/>
        <w:rPr>
          <w:rFonts w:ascii="Times New Roman" w:hAnsi="Times New Roman" w:cs="Times New Roman"/>
        </w:rPr>
      </w:pPr>
    </w:p>
    <w:p w14:paraId="5CE767D3" w14:textId="77777777" w:rsidR="00835E71" w:rsidRPr="0040324C" w:rsidRDefault="00835E71" w:rsidP="00B3484D">
      <w:pPr>
        <w:rPr>
          <w:rFonts w:ascii="Times New Roman" w:hAnsi="Times New Roman" w:cs="Times New Roman"/>
        </w:rPr>
        <w:sectPr w:rsidR="00835E71" w:rsidRPr="0040324C" w:rsidSect="00535F2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953" w:type="pct"/>
        <w:jc w:val="center"/>
        <w:tblLook w:val="04A0" w:firstRow="1" w:lastRow="0" w:firstColumn="1" w:lastColumn="0" w:noHBand="0" w:noVBand="1"/>
      </w:tblPr>
      <w:tblGrid>
        <w:gridCol w:w="6745"/>
        <w:gridCol w:w="2210"/>
        <w:gridCol w:w="2707"/>
        <w:gridCol w:w="2165"/>
      </w:tblGrid>
      <w:tr w:rsidR="00835E71" w:rsidRPr="00A41FBE" w14:paraId="31490DAC" w14:textId="77777777" w:rsidTr="00143089">
        <w:trPr>
          <w:trHeight w:val="163"/>
          <w:jc w:val="center"/>
        </w:trPr>
        <w:tc>
          <w:tcPr>
            <w:tcW w:w="3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E3B8" w14:textId="4F42A073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lastRenderedPageBreak/>
              <w:t>Table</w:t>
            </w:r>
            <w:r w:rsidR="00B34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 B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S1 Table</w:t>
            </w: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: </w:t>
            </w:r>
            <w:r w:rsidRPr="00A27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  <w:t xml:space="preserve">  Burden of pregnancy related deaths, stillbirths and neonatal death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CA0F" w14:textId="77777777" w:rsidR="00835E71" w:rsidRPr="00A27E37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6E7A" w14:textId="77777777" w:rsidR="00835E71" w:rsidRPr="00A27E37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835E71" w:rsidRPr="00A41FBE" w14:paraId="68B6D822" w14:textId="77777777" w:rsidTr="00143089">
        <w:trPr>
          <w:trHeight w:val="273"/>
          <w:jc w:val="center"/>
        </w:trPr>
        <w:tc>
          <w:tcPr>
            <w:tcW w:w="2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9E40AC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23E160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89E003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 Saharan Afric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63BF84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835E71" w:rsidRPr="00A41FBE" w14:paraId="7536B4B2" w14:textId="77777777" w:rsidTr="00143089">
        <w:trPr>
          <w:trHeight w:val="71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E7E7F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97A86C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,045</w:t>
            </w:r>
          </w:p>
        </w:tc>
        <w:tc>
          <w:tcPr>
            <w:tcW w:w="97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2532B8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239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177D81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,284</w:t>
            </w:r>
          </w:p>
        </w:tc>
      </w:tr>
      <w:tr w:rsidR="00835E71" w:rsidRPr="00A41FBE" w14:paraId="3E8A0BA4" w14:textId="77777777" w:rsidTr="00143089">
        <w:trPr>
          <w:trHeight w:val="80"/>
          <w:jc w:val="center"/>
        </w:trPr>
        <w:tc>
          <w:tcPr>
            <w:tcW w:w="2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BF1403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ies which lasted 28 weeks or more, or resulted in death</w:t>
            </w:r>
            <w:r w:rsidRPr="00A27E37" w:rsidDel="002E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ith pregnancy related death outcome known</w:t>
            </w:r>
          </w:p>
        </w:tc>
        <w:tc>
          <w:tcPr>
            <w:tcW w:w="7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FA0F7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EF075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B9257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5E71" w:rsidRPr="00A41FBE" w14:paraId="69258193" w14:textId="77777777" w:rsidTr="00143089">
        <w:trPr>
          <w:trHeight w:val="259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D6C1E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y-related deaths</w:t>
            </w: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; number, ratio (95%CI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99710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, 222 (183 to 260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50452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, 172 (69 to 27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B0E1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, 187 (118 to 256)</w:t>
            </w:r>
          </w:p>
        </w:tc>
      </w:tr>
      <w:tr w:rsidR="00835E71" w:rsidRPr="00A41FBE" w14:paraId="66D59B18" w14:textId="77777777" w:rsidTr="00143089">
        <w:trPr>
          <w:trHeight w:val="232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8DC70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cy-related deaths by time of death; number, ratio (95%CI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D8E14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637D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5A486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21EEE6B0" w14:textId="77777777" w:rsidTr="00143089">
        <w:trPr>
          <w:trHeight w:val="313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BCFA5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3rd trimester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9C44E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, 24 (0 to 4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CDC99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 18 (0 to 4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7A198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 20 (2 to 38)</w:t>
            </w:r>
          </w:p>
        </w:tc>
      </w:tr>
      <w:tr w:rsidR="00835E71" w:rsidRPr="00A41FBE" w14:paraId="1FCCA909" w14:textId="77777777" w:rsidTr="00143089">
        <w:trPr>
          <w:trHeight w:val="313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4B6B1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Labour and day of birth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8C73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, 103 (76 to 130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6040C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 33 (4 to 62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62C42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, 65 (32 to 98)</w:t>
            </w:r>
          </w:p>
        </w:tc>
      </w:tr>
      <w:tr w:rsidR="00835E71" w:rsidRPr="00A41FBE" w14:paraId="29ECEC87" w14:textId="77777777" w:rsidTr="00143089">
        <w:trPr>
          <w:trHeight w:val="313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D7592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-7 days postpartum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1777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 26 (12 to 41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F742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 7 (0 to 1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A6AB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 14 (5 to 23)</w:t>
            </w:r>
          </w:p>
        </w:tc>
      </w:tr>
      <w:tr w:rsidR="00835E71" w:rsidRPr="00A41FBE" w14:paraId="7445124D" w14:textId="77777777" w:rsidTr="00143089">
        <w:trPr>
          <w:trHeight w:val="313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ABAEF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8-42 days postpartum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05AA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, 27 (3 to 50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365B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 19 (2 to 3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2011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 23 (10 to 36)</w:t>
            </w:r>
          </w:p>
        </w:tc>
      </w:tr>
      <w:tr w:rsidR="00835E71" w:rsidRPr="00A41FBE" w14:paraId="3480F3C5" w14:textId="77777777" w:rsidTr="00143089">
        <w:trPr>
          <w:trHeight w:val="212"/>
          <w:jc w:val="center"/>
        </w:trPr>
        <w:tc>
          <w:tcPr>
            <w:tcW w:w="2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DC03EB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Timing unknow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F103C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 11 (0 to 22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E9AAC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 39 (0 to 77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0A043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, 18 (1 to 36)</w:t>
            </w:r>
          </w:p>
        </w:tc>
      </w:tr>
      <w:tr w:rsidR="00835E71" w:rsidRPr="00A41FBE" w14:paraId="4DAA3F06" w14:textId="77777777" w:rsidTr="00143089">
        <w:trPr>
          <w:trHeight w:val="71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4A6B4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4C34EF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,972</w:t>
            </w:r>
          </w:p>
        </w:tc>
        <w:tc>
          <w:tcPr>
            <w:tcW w:w="97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97A417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078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7EFC85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,050</w:t>
            </w:r>
          </w:p>
        </w:tc>
      </w:tr>
      <w:tr w:rsidR="00835E71" w:rsidRPr="00A41FBE" w14:paraId="74638A6B" w14:textId="77777777" w:rsidTr="00143089">
        <w:trPr>
          <w:trHeight w:val="39"/>
          <w:jc w:val="center"/>
        </w:trPr>
        <w:tc>
          <w:tcPr>
            <w:tcW w:w="2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40B8AD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ies which lasted 28 weeks or more, or resulted in death</w:t>
            </w:r>
            <w:r w:rsidRPr="00A27E37" w:rsidDel="002E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ith stillbirth outcome known </w:t>
            </w:r>
          </w:p>
        </w:tc>
        <w:tc>
          <w:tcPr>
            <w:tcW w:w="7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9831D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7C734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1DD4D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5E71" w:rsidRPr="00A41FBE" w14:paraId="49DE0BB7" w14:textId="77777777" w:rsidTr="00143089">
        <w:trPr>
          <w:trHeight w:val="263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21499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F073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1, 38 (32 to 46)</w:t>
            </w:r>
          </w:p>
        </w:tc>
        <w:tc>
          <w:tcPr>
            <w:tcW w:w="9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12E77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9, 18 (9 to 28)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5808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0, 27 (18 to 37)</w:t>
            </w:r>
          </w:p>
        </w:tc>
      </w:tr>
      <w:tr w:rsidR="00835E71" w:rsidRPr="00A41FBE" w14:paraId="515AEC21" w14:textId="77777777" w:rsidTr="00143089">
        <w:trPr>
          <w:trHeight w:val="57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43907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illbirths</w:t>
            </w: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; number, rate (95%CI)</w:t>
            </w:r>
          </w:p>
        </w:tc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CC1AC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AE30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D44F4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5E71" w:rsidRPr="00A41FBE" w14:paraId="7F43DFBE" w14:textId="77777777" w:rsidTr="00143089">
        <w:trPr>
          <w:trHeight w:val="57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17D44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53ED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63BE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5626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5B7C385C" w14:textId="77777777" w:rsidTr="00143089">
        <w:trPr>
          <w:trHeight w:val="286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B8A76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llbirths by time of death; number, rate (95%CI)</w:t>
            </w:r>
          </w:p>
        </w:tc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B640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B5F83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BE926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5E71" w:rsidRPr="00A41FBE" w14:paraId="5959151F" w14:textId="77777777" w:rsidTr="00143089">
        <w:trPr>
          <w:trHeight w:val="286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B0E4B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Antepartum stillbirth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02A2A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6, 19 (11 to 26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E5BB5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, 9 (3 to 1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0F69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6, 13 (8 to 19)</w:t>
            </w:r>
          </w:p>
        </w:tc>
      </w:tr>
      <w:tr w:rsidR="00835E71" w:rsidRPr="00A41FBE" w14:paraId="5F60AD38" w14:textId="77777777" w:rsidTr="00143089">
        <w:trPr>
          <w:trHeight w:val="286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C2845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Intrapartum stillbirth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A906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, 13 (10 to 16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095E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, 5 (4 to 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5235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3, 9 (6 to 12)</w:t>
            </w:r>
          </w:p>
        </w:tc>
      </w:tr>
      <w:tr w:rsidR="00835E71" w:rsidRPr="00A41FBE" w14:paraId="163983D7" w14:textId="77777777" w:rsidTr="00143089">
        <w:trPr>
          <w:trHeight w:val="286"/>
          <w:jc w:val="center"/>
        </w:trPr>
        <w:tc>
          <w:tcPr>
            <w:tcW w:w="2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E221C0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Timing unknow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8582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, 6 (3 to 1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C65C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, 4 (3 to 1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99443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, 5 (2 to 8)</w:t>
            </w:r>
          </w:p>
        </w:tc>
      </w:tr>
      <w:tr w:rsidR="00835E71" w:rsidRPr="00A41FBE" w14:paraId="1BC5ADF8" w14:textId="77777777" w:rsidTr="00143089">
        <w:trPr>
          <w:trHeight w:val="39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39D1B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2EF205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,605</w:t>
            </w:r>
          </w:p>
        </w:tc>
        <w:tc>
          <w:tcPr>
            <w:tcW w:w="9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078228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777</w:t>
            </w:r>
          </w:p>
        </w:tc>
        <w:tc>
          <w:tcPr>
            <w:tcW w:w="7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19184A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,382</w:t>
            </w:r>
          </w:p>
        </w:tc>
      </w:tr>
      <w:tr w:rsidR="00835E71" w:rsidRPr="00A41FBE" w14:paraId="2DF54FCD" w14:textId="77777777" w:rsidTr="00143089">
        <w:trPr>
          <w:trHeight w:val="194"/>
          <w:jc w:val="center"/>
        </w:trPr>
        <w:tc>
          <w:tcPr>
            <w:tcW w:w="2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AFC9D4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gnancies which resulted in livebirths or resulted in death with neonatal death outcome known </w:t>
            </w:r>
          </w:p>
        </w:tc>
        <w:tc>
          <w:tcPr>
            <w:tcW w:w="7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E8F7A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2FD68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0608F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5E71" w:rsidRPr="00A41FBE" w14:paraId="53C68A6B" w14:textId="77777777" w:rsidTr="00143089">
        <w:trPr>
          <w:trHeight w:val="354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33D12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onatal deaths***</w:t>
            </w: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number, rate (95%CI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AADF7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7, 41 (35 to 4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088B6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, 18 (13 to 22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9FDB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3, 28 (20 to 37)</w:t>
            </w:r>
          </w:p>
        </w:tc>
      </w:tr>
      <w:tr w:rsidR="00835E71" w:rsidRPr="00A41FBE" w14:paraId="63F0201B" w14:textId="77777777" w:rsidTr="00143089">
        <w:trPr>
          <w:trHeight w:val="300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92070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natal deaths by time of death; number, rate (95%CI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E1BF1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A953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6852F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0D23A8DE" w14:textId="77777777" w:rsidTr="00143089">
        <w:trPr>
          <w:trHeight w:val="300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CA951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ay 0 of lif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8456C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7, 17 (13 to 21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BEE2B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, 7 (5 to 1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CA85B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9, 12 (7 to 16)</w:t>
            </w:r>
          </w:p>
        </w:tc>
      </w:tr>
      <w:tr w:rsidR="00835E71" w:rsidRPr="00A41FBE" w14:paraId="1D893066" w14:textId="77777777" w:rsidTr="00143089">
        <w:trPr>
          <w:trHeight w:val="300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1FF3A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ay 1-6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1ED9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, 14 (11 to 1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14F50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, 5 (3 to 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79CB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7, 9 (6 to 11)</w:t>
            </w:r>
          </w:p>
        </w:tc>
      </w:tr>
      <w:tr w:rsidR="00835E71" w:rsidRPr="00A41FBE" w14:paraId="6E0DCE98" w14:textId="77777777" w:rsidTr="00143089">
        <w:trPr>
          <w:trHeight w:val="300"/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26FC1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ay 7-28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0984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, 7 (6 to 9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7F4F4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, 2 (1 to 2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D12FA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, 4 (2 to 6)</w:t>
            </w:r>
          </w:p>
        </w:tc>
      </w:tr>
      <w:tr w:rsidR="00835E71" w:rsidRPr="00A41FBE" w14:paraId="6F9DBBBA" w14:textId="77777777" w:rsidTr="00143089">
        <w:trPr>
          <w:trHeight w:val="300"/>
          <w:jc w:val="center"/>
        </w:trPr>
        <w:tc>
          <w:tcPr>
            <w:tcW w:w="2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BB8BE4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Timing unknow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2683F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, 3 (0 to 8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5F820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, 4 (2 to 5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CC927" w14:textId="77777777" w:rsidR="00835E71" w:rsidRPr="00A27E37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, 3 (2 to 6)</w:t>
            </w:r>
          </w:p>
        </w:tc>
      </w:tr>
      <w:tr w:rsidR="00835E71" w:rsidRPr="00A41FBE" w14:paraId="2097C6A2" w14:textId="77777777" w:rsidTr="00143089">
        <w:trPr>
          <w:trHeight w:val="259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37B141" w14:textId="77777777" w:rsidR="00835E71" w:rsidRPr="00A27E37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7E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 per 100,000 births ** per 1,000 births *** per 1,000 livebirth </w:t>
            </w:r>
          </w:p>
        </w:tc>
      </w:tr>
    </w:tbl>
    <w:p w14:paraId="79ABFB48" w14:textId="77777777" w:rsidR="00835E71" w:rsidRPr="0040324C" w:rsidRDefault="00835E71" w:rsidP="00835E71">
      <w:pPr>
        <w:ind w:left="-360"/>
        <w:rPr>
          <w:rFonts w:ascii="Times New Roman" w:hAnsi="Times New Roman" w:cs="Times New Roman"/>
        </w:rPr>
        <w:sectPr w:rsidR="00835E71" w:rsidRPr="0040324C" w:rsidSect="00535F2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5D3EF78" w14:textId="77777777" w:rsidR="00835E71" w:rsidRPr="0040324C" w:rsidRDefault="00835E71" w:rsidP="00835E71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709"/>
        <w:gridCol w:w="261"/>
        <w:gridCol w:w="1521"/>
        <w:gridCol w:w="1521"/>
        <w:gridCol w:w="1521"/>
        <w:gridCol w:w="1521"/>
        <w:gridCol w:w="1341"/>
        <w:gridCol w:w="1563"/>
      </w:tblGrid>
      <w:tr w:rsidR="00835E71" w:rsidRPr="00A41FBE" w14:paraId="33B4886A" w14:textId="77777777" w:rsidTr="00143089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A13D" w14:textId="38211A40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Table</w:t>
            </w:r>
            <w:r w:rsidR="00B34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 C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S1 Table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: 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Burden of pregnancy related deaths, stillbirths and neonatal deaths by site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</w:tr>
      <w:tr w:rsidR="00835E71" w:rsidRPr="00A41FBE" w14:paraId="238916DF" w14:textId="77777777" w:rsidTr="00143089">
        <w:trPr>
          <w:trHeight w:val="290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2098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42A4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7B6E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050BF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69C41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566F8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C0D9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216F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835E71" w:rsidRPr="00A41FBE" w14:paraId="32740513" w14:textId="77777777" w:rsidTr="00143089">
        <w:trPr>
          <w:trHeight w:val="290"/>
        </w:trPr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F2195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83049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1549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ngladesh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6BFD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RC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A10D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ha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4E65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a-UP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66B1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enya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7C52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kistan Karachi</w:t>
            </w:r>
          </w:p>
        </w:tc>
      </w:tr>
      <w:tr w:rsidR="00835E71" w:rsidRPr="00A41FBE" w14:paraId="1E83F3F8" w14:textId="77777777" w:rsidTr="00143089">
        <w:trPr>
          <w:trHeight w:val="520"/>
        </w:trPr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F3667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ies which lasted 28 weeks or more, or resulted in death</w:t>
            </w:r>
            <w:r w:rsidRPr="004E3D28" w:rsidDel="002E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ith pregnancy related death outcome known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DF443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087C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131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6BF0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08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B5D8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13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0437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4979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9C96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823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A0810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611</w:t>
            </w:r>
          </w:p>
        </w:tc>
      </w:tr>
      <w:tr w:rsidR="00835E71" w:rsidRPr="00A41FBE" w14:paraId="3A669801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32A90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cy-related deaths; number, ratio* (95%CI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F4BC5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24C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4, 212 (142-3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12A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1, 510 (358-7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356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3, 190 (126-28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0F0A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80, 229 (184-28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E4702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7, 85 (41-17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704F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, 166 (75-369)</w:t>
            </w:r>
          </w:p>
        </w:tc>
      </w:tr>
      <w:tr w:rsidR="00835E71" w:rsidRPr="00A41FBE" w14:paraId="433AB226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2262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cy-related deaths by time of death; number, ratio (95%CI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E33B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3620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73B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5D3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330D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59FE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4BED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A41FBE" w14:paraId="759EDF83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13412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D during 3rd trimester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76F5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CCB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, 27 (5-7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9B9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6, 263 (161-42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4D2A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24DB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8, 51 (32-8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C921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, 24 (6-9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E4F8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5E71" w:rsidRPr="00A41FBE" w14:paraId="6E821642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19821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PRD during labour/day 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6076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7A78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7, 150 (88-24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CCF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, 49 (16-1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A625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, 16 (4-6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6CB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2, 91 (65-12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932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12 (2-8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3F24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, 138 (58-332)</w:t>
            </w:r>
          </w:p>
        </w:tc>
      </w:tr>
      <w:tr w:rsidR="00835E71" w:rsidRPr="00A41FBE" w14:paraId="325BB28F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CCFF9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PRD within 2-7 days postpartum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34FD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9958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, 26 (5-7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B753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D099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8 (1-5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59F5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, 29 (15-5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193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12 (2-8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9C8D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5E71" w:rsidRPr="00A41FBE" w14:paraId="0D273D88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DDD7D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PRD within 8-42 days postpartum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6A71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56E1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9 (0-5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DF49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D75E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, 16 (4-6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4DC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4, 40 (24-6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2895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, 24 (6-9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911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5E71" w:rsidRPr="00A41FBE" w14:paraId="39CA23BD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704EE4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Timing of PRD unknown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F5B6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E28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0, 0 (0-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1F0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, 198 (112-3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BBAF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8, 148 (93-23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8AF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, 17 (8-3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1166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12 (2-8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547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28 (4-196)</w:t>
            </w:r>
          </w:p>
        </w:tc>
      </w:tr>
      <w:tr w:rsidR="00835E71" w:rsidRPr="00A41FBE" w14:paraId="4D6232B9" w14:textId="77777777" w:rsidTr="00143089">
        <w:trPr>
          <w:trHeight w:val="420"/>
        </w:trPr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C9EBD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ies which lasted 28 weeks or more, or resulted in death</w:t>
            </w:r>
            <w:r w:rsidRPr="004E3D28" w:rsidDel="002E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ith stillbirth outcome known 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6888D1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5963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1309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1739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953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CEC3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810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F74F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4909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7FAC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8521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CA1A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629</w:t>
            </w:r>
          </w:p>
        </w:tc>
      </w:tr>
      <w:tr w:rsidR="00835E71" w:rsidRPr="00A41FBE" w14:paraId="741C08B7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0BFB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llbirths; number, rate** (95%CI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8C261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BB5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69, 41 (38-4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942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49, 21 (18-2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CC2C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54, 27 (25-3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3D3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37, 35 (34-3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103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74, 9 (7-1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FFDE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8, 30 (25-36)</w:t>
            </w:r>
          </w:p>
        </w:tc>
      </w:tr>
      <w:tr w:rsidR="00835E71" w:rsidRPr="00A41FBE" w14:paraId="2142590C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73C1B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llbirths by time of death; number, rate (95%CI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9B9BD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7711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A224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1A3C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50D0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14FB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CADC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A41FBE" w14:paraId="33E2B0E4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5EE0F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Antepartum stillbirth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E9A97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7217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1, 9 (8-1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C510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0, 8 (6-1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A38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6, 13 (10-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A41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46, 19 (17-2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F05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5, 3 (2-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DA3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5, 18 (14-23)</w:t>
            </w:r>
          </w:p>
        </w:tc>
      </w:tr>
      <w:tr w:rsidR="00835E71" w:rsidRPr="00A41FBE" w14:paraId="6012D9E7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A8F6E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Intrapartum stillbirth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1551E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4ED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42, 13 (11-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2010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8, 8 (6-1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E186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2, 9 (6-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9E28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09, 15 (13-1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3619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4, 4 (3-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482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7, 7 (5-11)</w:t>
            </w:r>
          </w:p>
        </w:tc>
      </w:tr>
      <w:tr w:rsidR="00835E71" w:rsidRPr="00A41FBE" w14:paraId="66627829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3E4A6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Timing unknown/verbal autopsy not done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A642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389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28, 21 (18-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951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1, 7 (6-1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F2B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76, 22 (19-2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427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82, 2 (2-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62C3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5, 2 (1-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00A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6, 5 (3-7)</w:t>
            </w:r>
          </w:p>
        </w:tc>
      </w:tr>
      <w:tr w:rsidR="00835E71" w:rsidRPr="00A41FBE" w14:paraId="634D44B6" w14:textId="77777777" w:rsidTr="00143089">
        <w:trPr>
          <w:trHeight w:val="570"/>
        </w:trPr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A8A724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ies which resulted in livebirth, or resulted in death</w:t>
            </w:r>
            <w:r w:rsidRPr="004E3D28" w:rsidDel="002E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ith neonatal death outcome known 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20FFA5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C488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0849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7A9A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809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B53FF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47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4CD9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3689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EEDE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819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AB92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523</w:t>
            </w:r>
          </w:p>
        </w:tc>
      </w:tr>
      <w:tr w:rsidR="00835E71" w:rsidRPr="00A41FBE" w14:paraId="1579ACCF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1E185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natal deaths; number, rate*** (95%CI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45784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3B77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03, 37 (34-4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17C1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44, 21 (18-2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2328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56, 21 (18-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68E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84, 38 (36-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A73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66, 20 (17-2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4E7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38, 39 (33-46)</w:t>
            </w:r>
          </w:p>
        </w:tc>
      </w:tr>
      <w:tr w:rsidR="00835E71" w:rsidRPr="00A41FBE" w14:paraId="6DAF50BB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72D8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natal deaths by time of death; number, rate (95%CI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B8EC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2562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87A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48B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8B0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4FFE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B217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A41FBE" w14:paraId="09281F39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8FDDB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ND at day 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EFB85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0A0B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36, 13 (11-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CA5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0, 9 (7-1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9CD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34, 11 (9-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1A15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61, 20 (18-2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69C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9, 7 (5-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E5D2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3, 15 (11-20)</w:t>
            </w:r>
          </w:p>
        </w:tc>
      </w:tr>
      <w:tr w:rsidR="00835E71" w:rsidRPr="00A41FBE" w14:paraId="15BF0226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428BD2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NND within 1-6 days of age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FAE76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6A4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2, 11 (9-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F65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5, 5 (4-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1257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78, 6 (5-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72E3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88, 12 (10-1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56BC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3, 3 (2-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4326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4, 16 (12-20)</w:t>
            </w:r>
          </w:p>
        </w:tc>
      </w:tr>
      <w:tr w:rsidR="00835E71" w:rsidRPr="00A41FBE" w14:paraId="1635FA83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C22606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NND within 7-28 days of age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39933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07E9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1, 6 (4-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44A42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0, 3 (2-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187B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4, 1 (1-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503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40, 7 (6-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6242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4, 2 (1-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6C16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0, 6 (3-9)</w:t>
            </w:r>
          </w:p>
        </w:tc>
      </w:tr>
      <w:tr w:rsidR="00835E71" w:rsidRPr="00A41FBE" w14:paraId="1D5B4928" w14:textId="77777777" w:rsidTr="00143089">
        <w:trPr>
          <w:trHeight w:val="285"/>
        </w:trPr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D83D9F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Timing of NND unknown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C0C1E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C4750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90, 8 (7-10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893F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9, 4 (3-6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144A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0, 2 (2-3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3469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0 (0-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7977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72, 9 (7-11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AD28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3, 3 (2-6)</w:t>
            </w:r>
          </w:p>
        </w:tc>
      </w:tr>
      <w:tr w:rsidR="00835E71" w:rsidRPr="00A41FBE" w14:paraId="207BD1E6" w14:textId="77777777" w:rsidTr="00143089">
        <w:trPr>
          <w:trHeight w:val="5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23B5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* per 100,000 births ** per 1,000 births. *** per 1,000 livebirths. </w:t>
            </w:r>
          </w:p>
        </w:tc>
      </w:tr>
    </w:tbl>
    <w:p w14:paraId="4930351A" w14:textId="77777777" w:rsidR="00835E71" w:rsidRPr="0040324C" w:rsidRDefault="00835E71" w:rsidP="00835E71">
      <w:pPr>
        <w:ind w:left="-360"/>
        <w:rPr>
          <w:rFonts w:ascii="Times New Roman" w:hAnsi="Times New Roman" w:cs="Times New Roman"/>
        </w:rPr>
      </w:pPr>
    </w:p>
    <w:p w14:paraId="59720A66" w14:textId="77777777" w:rsidR="00835E71" w:rsidRPr="0040324C" w:rsidRDefault="00835E71" w:rsidP="00835E71">
      <w:pPr>
        <w:ind w:left="-360"/>
        <w:rPr>
          <w:rFonts w:ascii="Times New Roman" w:hAnsi="Times New Roman" w:cs="Times New Roman"/>
        </w:rPr>
        <w:sectPr w:rsidR="00835E71" w:rsidRPr="0040324C" w:rsidSect="00535F2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43"/>
        <w:tblW w:w="13474" w:type="dxa"/>
        <w:tblLook w:val="04A0" w:firstRow="1" w:lastRow="0" w:firstColumn="1" w:lastColumn="0" w:noHBand="0" w:noVBand="1"/>
      </w:tblPr>
      <w:tblGrid>
        <w:gridCol w:w="6480"/>
        <w:gridCol w:w="272"/>
        <w:gridCol w:w="2240"/>
        <w:gridCol w:w="2240"/>
        <w:gridCol w:w="2242"/>
      </w:tblGrid>
      <w:tr w:rsidR="00835E71" w:rsidRPr="00A41FBE" w14:paraId="0B099067" w14:textId="77777777" w:rsidTr="00143089">
        <w:trPr>
          <w:trHeight w:val="560"/>
        </w:trPr>
        <w:tc>
          <w:tcPr>
            <w:tcW w:w="13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5D0BC" w14:textId="300FD0D0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able</w:t>
            </w:r>
            <w:r w:rsidR="00B348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S1 Table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:  Burden of pregnancy related deaths, stillbirths and neonatal deaths by site (continued)</w:t>
            </w:r>
          </w:p>
          <w:p w14:paraId="0525826F" w14:textId="77777777" w:rsidR="00835E71" w:rsidRPr="0040324C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0324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35E71" w:rsidRPr="004E3D28" w14:paraId="6EBFA480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57C1D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A71CF5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EB43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24EB03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8B90B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6AFBEF78" w14:textId="77777777" w:rsidTr="00143089">
        <w:trPr>
          <w:trHeight w:val="290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16A39B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8F5ABD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8A79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kistan Matiari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A4F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nzania Pemba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8D8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ambia</w:t>
            </w:r>
          </w:p>
        </w:tc>
      </w:tr>
      <w:tr w:rsidR="00835E71" w:rsidRPr="004E3D28" w14:paraId="6F482F6F" w14:textId="77777777" w:rsidTr="00143089">
        <w:trPr>
          <w:trHeight w:val="52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1ECBB9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ies which lasted 28 weeks or more, or resulted in death</w:t>
            </w:r>
            <w:r w:rsidRPr="004E3D28" w:rsidDel="002E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ith pregnancy related death outcome know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A5F3B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4514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139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EA10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681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05598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961</w:t>
            </w:r>
          </w:p>
        </w:tc>
      </w:tr>
      <w:tr w:rsidR="00835E71" w:rsidRPr="004E3D28" w14:paraId="045F3595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0B9A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cy-related deaths; number, ratio* (95%CI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EE6C1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3E99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8, 231 (159-33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94E2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1, 184 (130-262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8B89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, 29 (7-115)</w:t>
            </w:r>
          </w:p>
        </w:tc>
      </w:tr>
      <w:tr w:rsidR="00835E71" w:rsidRPr="004E3D28" w14:paraId="5C248F53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740BC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cy-related deaths by time of death; number, ratio (95%CI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B618F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8F0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D95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9C7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3193149E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B3F3E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D during 3rd trimester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EA11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5F0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8 (1-5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74E1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, 18 (6-55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C555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5E71" w:rsidRPr="004E3D28" w14:paraId="1E0663DB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AD0B4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PRD during labour/day 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58B64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15AD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3, 107 (62-18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79A7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7, 101 (63-163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9A5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14 (2-102)</w:t>
            </w:r>
          </w:p>
        </w:tc>
      </w:tr>
      <w:tr w:rsidR="00835E71" w:rsidRPr="004E3D28" w14:paraId="088EF4D0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18C24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PRD within 2-7 days post partu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3B2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B838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, 33 (12-8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0EB3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, 12 (3-48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7B4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5E71" w:rsidRPr="004E3D28" w14:paraId="6ED8D0FE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294DE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PRD within 8-42 days post partu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0986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43B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7, 58 (27-12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A2B0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9, 54 (28-103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89A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, 14 (2-102)</w:t>
            </w:r>
          </w:p>
        </w:tc>
      </w:tr>
      <w:tr w:rsidR="00835E71" w:rsidRPr="004E3D28" w14:paraId="0385B2A0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D698FC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Timing of PRD unknow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7C700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A217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, 25 (8-7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C39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0, 0 (0-0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97A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0, 0 (0-0)</w:t>
            </w:r>
          </w:p>
        </w:tc>
      </w:tr>
      <w:tr w:rsidR="00835E71" w:rsidRPr="004E3D28" w14:paraId="00007558" w14:textId="77777777" w:rsidTr="00143089">
        <w:trPr>
          <w:trHeight w:val="290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22516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ies which lasted 28 weeks or more, or resulted in death</w:t>
            </w:r>
            <w:r w:rsidRPr="004E3D28" w:rsidDel="002E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ith stillbirth outcome know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8EB5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9B1D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125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940C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681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6F5C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983</w:t>
            </w:r>
          </w:p>
        </w:tc>
      </w:tr>
      <w:tr w:rsidR="00835E71" w:rsidRPr="004E3D28" w14:paraId="7A8FD295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2697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llbirths; number, rate** (95%CI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4D26C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958D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87, 48 (45-5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279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63, 28 (25-30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A75F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9, 7 (5-9)</w:t>
            </w:r>
          </w:p>
        </w:tc>
      </w:tr>
      <w:tr w:rsidR="00835E71" w:rsidRPr="004E3D28" w14:paraId="34A8FDC3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E8D9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llbirths by time of death; number, rate (95%CI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F164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6112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0BDE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93B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15E6EB5D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1C037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Antepartum stillbirth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0670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9A31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44, 28 (26-3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3AB1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31, 20 (18-22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7482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8, 3 (2-5)</w:t>
            </w:r>
          </w:p>
        </w:tc>
      </w:tr>
      <w:tr w:rsidR="00835E71" w:rsidRPr="004E3D28" w14:paraId="2CBEB063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E00C4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Intrapartum stillbirth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4C4A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37D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02, 17 (15-1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9A2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90, 5 (4-7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B7B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9, 3 (2-5)</w:t>
            </w:r>
          </w:p>
        </w:tc>
      </w:tr>
      <w:tr w:rsidR="00835E71" w:rsidRPr="004E3D28" w14:paraId="26CEFD5A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8195B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Timing unknown/verbal autopsy not don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864F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6446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3, 4 (3-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9FF4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2, 2 (2-3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2151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, 2 (1-3)</w:t>
            </w:r>
          </w:p>
        </w:tc>
      </w:tr>
      <w:tr w:rsidR="00835E71" w:rsidRPr="004E3D28" w14:paraId="7B5D23B5" w14:textId="77777777" w:rsidTr="00143089">
        <w:trPr>
          <w:trHeight w:val="290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A26C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ies which resulted in livebirth, or resulted in death</w:t>
            </w:r>
            <w:r w:rsidRPr="004E3D28" w:rsidDel="002E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E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ith neonatal death outcome know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FA71E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B148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1544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F1E5E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636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CACC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936</w:t>
            </w:r>
          </w:p>
        </w:tc>
      </w:tr>
      <w:tr w:rsidR="00835E71" w:rsidRPr="004E3D28" w14:paraId="030D01C6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FD9A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natal deaths; number, rate*** (95%CI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DC219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F82B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92, 51 (47-5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8792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94, 18 (16-20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9F94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66, 10 (7-12)</w:t>
            </w:r>
          </w:p>
        </w:tc>
      </w:tr>
      <w:tr w:rsidR="00835E71" w:rsidRPr="004E3D28" w14:paraId="248E9168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9A867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natal deaths by time of death; number, rate (95%CI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E35FB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9E8B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FBD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8346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35E71" w:rsidRPr="004E3D28" w14:paraId="2544E96D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6D1BA6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ND at day 0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A731D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F0824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27, 20 (17-2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7F012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28, 8 (7-9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1B5B7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1, 3 (2-5)</w:t>
            </w:r>
          </w:p>
        </w:tc>
      </w:tr>
      <w:tr w:rsidR="00835E71" w:rsidRPr="004E3D28" w14:paraId="35C5E1A0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BBBA0F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NND within 1-6 days of ag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DCBE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36F4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01, 17 (15-2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19A6A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91, 6 (4-7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DAC41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25, 4 (2-5)</w:t>
            </w:r>
          </w:p>
        </w:tc>
      </w:tr>
      <w:tr w:rsidR="00835E71" w:rsidRPr="004E3D28" w14:paraId="2E5607DC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D90D1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NND within 7-28 days of ag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965AA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DE608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10, 10 (8-1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E6806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33, 2 (1-3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5A9D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16, 2 (1-4)</w:t>
            </w:r>
          </w:p>
        </w:tc>
      </w:tr>
      <w:tr w:rsidR="00835E71" w:rsidRPr="004E3D28" w14:paraId="4306896A" w14:textId="77777777" w:rsidTr="00143089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78600F" w14:textId="77777777" w:rsidR="00835E71" w:rsidRPr="004E3D28" w:rsidRDefault="00835E71" w:rsidP="00143089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Timing of NND unknow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9F0D2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88C2C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6, 5 (4-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62C55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44, 3 (2-4)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F8323" w14:textId="77777777" w:rsidR="00835E71" w:rsidRPr="004E3D28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>5, 1 (0-2)</w:t>
            </w:r>
          </w:p>
        </w:tc>
      </w:tr>
      <w:tr w:rsidR="00835E71" w:rsidRPr="004E3D28" w14:paraId="64A1AF04" w14:textId="77777777" w:rsidTr="00143089">
        <w:trPr>
          <w:trHeight w:val="290"/>
        </w:trPr>
        <w:tc>
          <w:tcPr>
            <w:tcW w:w="13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28E15" w14:textId="77777777" w:rsidR="00835E71" w:rsidRPr="004E3D28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D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 per 100,000 births ** per 1,000 births. *** per 1,000 livebirths. </w:t>
            </w:r>
          </w:p>
        </w:tc>
      </w:tr>
    </w:tbl>
    <w:p w14:paraId="29C4222B" w14:textId="77777777" w:rsidR="00835E71" w:rsidRPr="004E3D28" w:rsidRDefault="00835E71" w:rsidP="00835E71">
      <w:pPr>
        <w:ind w:left="-360"/>
        <w:rPr>
          <w:rFonts w:ascii="Times New Roman" w:hAnsi="Times New Roman" w:cs="Times New Roman"/>
          <w:sz w:val="18"/>
          <w:szCs w:val="18"/>
        </w:rPr>
      </w:pPr>
    </w:p>
    <w:p w14:paraId="645F8CCF" w14:textId="77777777" w:rsidR="00835E71" w:rsidRPr="00A41FBE" w:rsidRDefault="00835E71" w:rsidP="00835E71">
      <w:pPr>
        <w:ind w:left="-360"/>
        <w:rPr>
          <w:rFonts w:ascii="Times New Roman" w:hAnsi="Times New Roman" w:cs="Times New Roman"/>
        </w:rPr>
        <w:sectPr w:rsidR="00835E71" w:rsidRPr="00A41FBE" w:rsidSect="00535F2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9914" w:type="dxa"/>
        <w:tblLook w:val="04A0" w:firstRow="1" w:lastRow="0" w:firstColumn="1" w:lastColumn="0" w:noHBand="0" w:noVBand="1"/>
      </w:tblPr>
      <w:tblGrid>
        <w:gridCol w:w="3982"/>
        <w:gridCol w:w="1523"/>
        <w:gridCol w:w="2250"/>
        <w:gridCol w:w="2159"/>
      </w:tblGrid>
      <w:tr w:rsidR="00835E71" w:rsidRPr="00A41FBE" w14:paraId="4AA17E7E" w14:textId="77777777" w:rsidTr="00143089">
        <w:trPr>
          <w:trHeight w:val="596"/>
        </w:trPr>
        <w:tc>
          <w:tcPr>
            <w:tcW w:w="99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9BC16" w14:textId="18F56312" w:rsidR="00835E71" w:rsidRPr="003C6405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54257544"/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lastRenderedPageBreak/>
              <w:t>Table</w:t>
            </w:r>
            <w:r w:rsidR="00B34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 D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S1 Table</w:t>
            </w: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: Adjusted association of background characteristics with pregnancy related death (PRD) </w:t>
            </w:r>
          </w:p>
        </w:tc>
      </w:tr>
      <w:bookmarkEnd w:id="0"/>
      <w:tr w:rsidR="00835E71" w:rsidRPr="00A41FBE" w14:paraId="43B30563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E9432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15A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CF0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1DF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7FABDCA1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28873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32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E9971B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gnancy related deaths</w:t>
            </w:r>
          </w:p>
        </w:tc>
      </w:tr>
      <w:tr w:rsidR="00835E71" w:rsidRPr="00A41FBE" w14:paraId="0CF25E6B" w14:textId="77777777" w:rsidTr="00143089">
        <w:trPr>
          <w:trHeight w:val="29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C0F4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244F9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RD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0E6AD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isk of PRD per 100,000 </w:t>
            </w: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56DC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analysis ¹</w:t>
            </w:r>
          </w:p>
        </w:tc>
      </w:tr>
      <w:tr w:rsidR="00835E71" w:rsidRPr="00A41FBE" w14:paraId="5230CC00" w14:textId="77777777" w:rsidTr="00143089">
        <w:trPr>
          <w:trHeight w:val="29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CD58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8B81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C3E74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F49CD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OR (95%CI)</w:t>
            </w:r>
          </w:p>
        </w:tc>
      </w:tr>
      <w:tr w:rsidR="00835E71" w:rsidRPr="00A41FBE" w14:paraId="57889D25" w14:textId="77777777" w:rsidTr="00143089">
        <w:trPr>
          <w:trHeight w:val="291"/>
        </w:trPr>
        <w:tc>
          <w:tcPr>
            <w:tcW w:w="3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0F002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6B8E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1629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03CC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35E71" w:rsidRPr="00A41FBE" w14:paraId="67EA4F8E" w14:textId="77777777" w:rsidTr="00143089">
        <w:trPr>
          <w:trHeight w:val="291"/>
        </w:trPr>
        <w:tc>
          <w:tcPr>
            <w:tcW w:w="991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018223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o to economic characteristics</w:t>
            </w:r>
          </w:p>
        </w:tc>
      </w:tr>
      <w:tr w:rsidR="00835E71" w:rsidRPr="00A41FBE" w14:paraId="00743636" w14:textId="77777777" w:rsidTr="00143089">
        <w:trPr>
          <w:trHeight w:val="349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FAE86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an's school attendance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A8B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D404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2FD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66BDE643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071F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FC02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AA35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63 (136 to 19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80F4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00E09697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77447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9CC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EBDE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84 (234 to 34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92C2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0.94 to 2.00)</w:t>
            </w:r>
          </w:p>
        </w:tc>
      </w:tr>
      <w:tr w:rsidR="00835E71" w:rsidRPr="00A41FBE" w14:paraId="77960BB7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DC2F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931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B27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F51E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 </w:t>
            </w:r>
          </w:p>
        </w:tc>
      </w:tr>
      <w:tr w:rsidR="00835E71" w:rsidRPr="00A41FBE" w14:paraId="7B4BBC5C" w14:textId="77777777" w:rsidTr="00143089">
        <w:trPr>
          <w:trHeight w:val="349"/>
        </w:trPr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C74E6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ousehold wealth quintile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7A7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0EC9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6AB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06C52B67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5FE4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953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797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57 (198 to 33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5525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 (1.21 to 4.41)</w:t>
            </w:r>
          </w:p>
        </w:tc>
      </w:tr>
      <w:tr w:rsidR="00835E71" w:rsidRPr="00A41FBE" w14:paraId="4DC99545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EC6B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9379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653A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19 (165 to 29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FA0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 (1.13 to 3.96)</w:t>
            </w:r>
          </w:p>
        </w:tc>
      </w:tr>
      <w:tr w:rsidR="00835E71" w:rsidRPr="00A41FBE" w14:paraId="35CD17EB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05C0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117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6FB4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25 (170 to 29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608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(1.13 to 3.92)</w:t>
            </w:r>
          </w:p>
        </w:tc>
      </w:tr>
      <w:tr w:rsidR="00835E71" w:rsidRPr="00A41FBE" w14:paraId="3E7BC702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B7128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DCC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1AE0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72 (125 to 23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F361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(0.97 to 3.42)</w:t>
            </w:r>
          </w:p>
        </w:tc>
      </w:tr>
      <w:tr w:rsidR="00835E71" w:rsidRPr="00A41FBE" w14:paraId="4A53B2B9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E74B7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53E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242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13 (77 to 16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6E3F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A41FBE" w14:paraId="5094A97F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FC4E22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E298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CA65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73B2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4E1231D6" w14:textId="77777777" w:rsidTr="00143089">
        <w:trPr>
          <w:trHeight w:val="291"/>
        </w:trPr>
        <w:tc>
          <w:tcPr>
            <w:tcW w:w="99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749AC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ousehold access to improved drinking water source* </w:t>
            </w:r>
          </w:p>
        </w:tc>
      </w:tr>
      <w:tr w:rsidR="00835E71" w:rsidRPr="00A41FBE" w14:paraId="30F5AAD4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EBD61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3F58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F3D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04 (175 to 23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4B9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A41FBE" w14:paraId="6F15CC02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766D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178E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5F1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84 (141 to 24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7481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46 to 1.37)</w:t>
            </w:r>
          </w:p>
        </w:tc>
      </w:tr>
      <w:tr w:rsidR="00835E71" w:rsidRPr="00A41FBE" w14:paraId="1C4C2E20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05C44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7A2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7DF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19C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7C3FCA69" w14:textId="77777777" w:rsidTr="00143089">
        <w:trPr>
          <w:trHeight w:val="349"/>
        </w:trPr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244D6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ousehold access to toilet facility**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79CF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4D5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5FB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01F56E36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5186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6F83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686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97 (165 to 23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9B5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A41FBE" w14:paraId="4712E102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1C3CA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02B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DBC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02 (165 to 24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80A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41 to 1.64)</w:t>
            </w:r>
          </w:p>
        </w:tc>
      </w:tr>
      <w:tr w:rsidR="00835E71" w:rsidRPr="00A41FBE" w14:paraId="47AD095E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EEF1B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7AF7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F9E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34A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7AAECF57" w14:textId="77777777" w:rsidTr="00143089">
        <w:trPr>
          <w:trHeight w:val="349"/>
        </w:trPr>
        <w:tc>
          <w:tcPr>
            <w:tcW w:w="55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D2A32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ousehold use of clean cooking fuel***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B23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9604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754E9CDA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5371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02CC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8E9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72 (108 to 27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BE1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A41FBE" w14:paraId="5C656FB1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43F1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65FB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554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02 (176 to 23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D88C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41 to 1.64)</w:t>
            </w:r>
          </w:p>
        </w:tc>
      </w:tr>
      <w:tr w:rsidR="00835E71" w:rsidRPr="00A41FBE" w14:paraId="0AF7F028" w14:textId="77777777" w:rsidTr="00143089">
        <w:trPr>
          <w:trHeight w:val="291"/>
        </w:trPr>
        <w:tc>
          <w:tcPr>
            <w:tcW w:w="3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7ACFFD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9EBF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E080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7795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15829029" w14:textId="77777777" w:rsidTr="00143089">
        <w:trPr>
          <w:trHeight w:val="653"/>
        </w:trPr>
        <w:tc>
          <w:tcPr>
            <w:tcW w:w="3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C4DC4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's characteristics and previous obstetric histor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44C23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DC0AC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95664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47DECB9F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135DB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an's age (years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BFEE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ED6C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2A20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0C633BB3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66DE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to 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FF6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08BE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10 (61 to 19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4FE0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 (0.13 to 2.39)</w:t>
            </w:r>
          </w:p>
        </w:tc>
      </w:tr>
      <w:tr w:rsidR="00835E71" w:rsidRPr="00A41FBE" w14:paraId="07E35FF5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608F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to 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85E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17B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83 (144 to 23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43D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57 to 1.50)</w:t>
            </w:r>
          </w:p>
        </w:tc>
      </w:tr>
      <w:tr w:rsidR="00835E71" w:rsidRPr="00A41FBE" w14:paraId="0282785A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4ED1B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to 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8FA0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BFF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71 (133 to 22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65F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69FC92B2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FB536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D26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A41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43 (182 to 32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B97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0.94 to 2.22)</w:t>
            </w:r>
          </w:p>
        </w:tc>
      </w:tr>
      <w:tr w:rsidR="00835E71" w:rsidRPr="00A41FBE" w14:paraId="286A3D04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4A4A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to 4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DB3B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583B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321 (231 to 44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1CD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 (1.03 to 2.84)</w:t>
            </w:r>
          </w:p>
        </w:tc>
      </w:tr>
      <w:tr w:rsidR="00835E71" w:rsidRPr="00A41FBE" w14:paraId="54DFD7DC" w14:textId="77777777" w:rsidTr="00143089">
        <w:trPr>
          <w:trHeight w:val="281"/>
        </w:trPr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B39A0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97EC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23A0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97AF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 </w:t>
            </w:r>
          </w:p>
        </w:tc>
      </w:tr>
      <w:tr w:rsidR="00835E71" w:rsidRPr="00A41FBE" w14:paraId="6F553708" w14:textId="77777777" w:rsidTr="00143089">
        <w:trPr>
          <w:trHeight w:val="262"/>
        </w:trPr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8E33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of previous live births)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2B6F0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0E0DD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F69A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12D097B8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D286A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first pregnancy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443B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DD0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92 (148 to 25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79CA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0.69 to 3.57)</w:t>
            </w:r>
          </w:p>
        </w:tc>
      </w:tr>
      <w:tr w:rsidR="00835E71" w:rsidRPr="00A41FBE" w14:paraId="3DDEAA04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92F67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802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D03B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54 (110 to 21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D85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13DC7318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D285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or 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1064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34A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87 (144 to 24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0AAF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71 to 1.79)</w:t>
            </w:r>
          </w:p>
        </w:tc>
      </w:tr>
      <w:tr w:rsidR="00835E71" w:rsidRPr="00A41FBE" w14:paraId="6FC5B40C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828A1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51D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FD5D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62 (207 to 333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459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0.68 to 3.57)</w:t>
            </w:r>
          </w:p>
        </w:tc>
      </w:tr>
      <w:tr w:rsidR="00835E71" w:rsidRPr="00A41FBE" w14:paraId="5E19D40E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9318A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 due to pregnancy loss/ stillbirth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E344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95E8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43 (121 to 48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C10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0.69 to 3.57)</w:t>
            </w:r>
          </w:p>
        </w:tc>
      </w:tr>
      <w:tr w:rsidR="00835E71" w:rsidRPr="00A41FBE" w14:paraId="2819ED2C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E9101A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B885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9613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37A5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3F87D581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C6B0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an's history of miscarriage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C92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8F1E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F3C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1211BC35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69E03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miscarriag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C55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465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91 (160 to 22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80D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24953147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DF9A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miscarriage (1+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183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D7B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44 (178 to 33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4F6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0.75 to 1.62)</w:t>
            </w:r>
          </w:p>
        </w:tc>
      </w:tr>
      <w:tr w:rsidR="00835E71" w:rsidRPr="00A41FBE" w14:paraId="0372A34D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0402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98CA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4D76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7646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2725234C" w14:textId="77777777" w:rsidTr="00143089">
        <w:trPr>
          <w:trHeight w:val="262"/>
        </w:trPr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F6E14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an's history of stillbirth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DC7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BB97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B89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05CAD754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7E04B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stillbirt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743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C1D9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87 (158 to 22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934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0B22FCE4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369A3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stillbirth (1+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6DE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038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349 (236 to 51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113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(0.89 to 2.23)</w:t>
            </w:r>
          </w:p>
        </w:tc>
      </w:tr>
      <w:tr w:rsidR="00835E71" w:rsidRPr="00A41FBE" w14:paraId="2CCDFD3D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4C7A1D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588B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AE10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859E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62901512" w14:textId="77777777" w:rsidTr="00143089">
        <w:trPr>
          <w:trHeight w:val="262"/>
        </w:trPr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8CC7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an's history of preterm birth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92A7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E7E9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D6D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70FF36E6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54B33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preterm birt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C07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6B8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99 (170 to 233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973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0D796762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9F864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preterm birth (1+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B7E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96E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97 (148 to 59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D2F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0.61 to 2.66)</w:t>
            </w:r>
          </w:p>
        </w:tc>
      </w:tr>
      <w:tr w:rsidR="00835E71" w:rsidRPr="00A41FBE" w14:paraId="1B21704D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7FC97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F6EF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0795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C756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6D953EAB" w14:textId="77777777" w:rsidTr="00143089">
        <w:trPr>
          <w:trHeight w:val="262"/>
        </w:trPr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DF90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an's history of C section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B26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1004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262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0BBA3004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20F4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C sec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B7B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649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195 (167 to 22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7BEA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A41FBE" w14:paraId="5DB002C9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0BC0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C section (1+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49A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9A30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430 (250 to 73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254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 (1.43 to 4.61)</w:t>
            </w:r>
          </w:p>
        </w:tc>
      </w:tr>
      <w:tr w:rsidR="00835E71" w:rsidRPr="00A41FBE" w14:paraId="340B26D1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67CBB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o da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FC8A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1BB4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B9D3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78747801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CDF9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ultiple birth (index pregnancy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B730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7FFE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1E5A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A41FBE" w14:paraId="6F1B8A83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CC8F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7208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7784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202 (177 to 23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D9C8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A41FBE" w14:paraId="68A01BAA" w14:textId="77777777" w:rsidTr="00143089">
        <w:trPr>
          <w:trHeight w:val="262"/>
        </w:trPr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9DB3C3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5F02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B818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497 (237 to 1039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5051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 (1.21 to 6.28)</w:t>
            </w:r>
          </w:p>
        </w:tc>
      </w:tr>
      <w:tr w:rsidR="00835E71" w:rsidRPr="00A41FBE" w14:paraId="3D53E873" w14:textId="77777777" w:rsidTr="00143089">
        <w:trPr>
          <w:trHeight w:val="281"/>
        </w:trPr>
        <w:tc>
          <w:tcPr>
            <w:tcW w:w="99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357A" w14:textId="77777777" w:rsidR="00835E71" w:rsidRPr="00A41FBE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nominator includes all pregnancies where woman's status at the end of 42days of birth is known. * Includes piped water, public tab, tube </w:t>
            </w:r>
            <w:r w:rsidRPr="003C64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 or bottled water. ** I</w:t>
            </w:r>
            <w:r w:rsidRPr="00A41F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ludes flush/pour flush toilet, pit latrine or dry toilet. *** Includes electricity, liquid petroleum gas or kerosene. ¹ Multivariable models include all background characteristics and site.</w:t>
            </w:r>
          </w:p>
          <w:p w14:paraId="29DA78AA" w14:textId="77777777" w:rsidR="00835E71" w:rsidRPr="00A41FBE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F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70963AF" w14:textId="77777777" w:rsidR="00835E71" w:rsidRPr="00DC7E78" w:rsidRDefault="00835E71" w:rsidP="00835E71">
      <w:pPr>
        <w:rPr>
          <w:rFonts w:ascii="Times New Roman" w:hAnsi="Times New Roman" w:cs="Times New Roman"/>
        </w:rPr>
      </w:pPr>
    </w:p>
    <w:p w14:paraId="1E421D99" w14:textId="77777777" w:rsidR="00835E71" w:rsidRPr="003C6405" w:rsidRDefault="00835E71" w:rsidP="00835E71">
      <w:pPr>
        <w:rPr>
          <w:rFonts w:ascii="Times New Roman" w:hAnsi="Times New Roman" w:cs="Times New Roman"/>
        </w:rPr>
      </w:pPr>
    </w:p>
    <w:p w14:paraId="69763512" w14:textId="77777777" w:rsidR="00835E71" w:rsidRPr="00A41FBE" w:rsidRDefault="00835E71" w:rsidP="00835E71">
      <w:pPr>
        <w:rPr>
          <w:rFonts w:ascii="Times New Roman" w:hAnsi="Times New Roman" w:cs="Times New Roman"/>
        </w:rPr>
      </w:pPr>
    </w:p>
    <w:p w14:paraId="76DEE01B" w14:textId="77777777" w:rsidR="00835E71" w:rsidRPr="00A41FBE" w:rsidRDefault="00835E71" w:rsidP="00835E71">
      <w:pPr>
        <w:rPr>
          <w:rFonts w:ascii="Times New Roman" w:hAnsi="Times New Roman" w:cs="Times New Roman"/>
        </w:rPr>
      </w:pPr>
    </w:p>
    <w:p w14:paraId="5F487394" w14:textId="77777777" w:rsidR="00835E71" w:rsidRPr="00A41FBE" w:rsidRDefault="00835E71" w:rsidP="00835E71">
      <w:pPr>
        <w:rPr>
          <w:rFonts w:ascii="Times New Roman" w:hAnsi="Times New Roman" w:cs="Times New Roman"/>
        </w:rPr>
      </w:pPr>
    </w:p>
    <w:p w14:paraId="7986D3B2" w14:textId="77777777" w:rsidR="00835E71" w:rsidRPr="00A41FBE" w:rsidRDefault="00835E71" w:rsidP="00835E71">
      <w:pPr>
        <w:rPr>
          <w:rFonts w:ascii="Times New Roman" w:hAnsi="Times New Roman" w:cs="Times New Roman"/>
        </w:rPr>
      </w:pPr>
    </w:p>
    <w:p w14:paraId="44745930" w14:textId="77777777" w:rsidR="00835E71" w:rsidRPr="00A41FBE" w:rsidRDefault="00835E71" w:rsidP="00835E71">
      <w:pPr>
        <w:rPr>
          <w:rFonts w:ascii="Times New Roman" w:hAnsi="Times New Roman" w:cs="Times New Roman"/>
        </w:rPr>
      </w:pPr>
    </w:p>
    <w:p w14:paraId="3E8E544A" w14:textId="77777777" w:rsidR="00835E71" w:rsidRPr="00A41FBE" w:rsidRDefault="00835E71" w:rsidP="00835E71">
      <w:pPr>
        <w:rPr>
          <w:rFonts w:ascii="Times New Roman" w:hAnsi="Times New Roman" w:cs="Times New Roman"/>
        </w:rPr>
      </w:pPr>
    </w:p>
    <w:p w14:paraId="75446A27" w14:textId="77777777" w:rsidR="00835E71" w:rsidRPr="00A41FBE" w:rsidRDefault="00835E71" w:rsidP="00835E71">
      <w:pPr>
        <w:rPr>
          <w:rFonts w:ascii="Times New Roman" w:hAnsi="Times New Roman" w:cs="Times New Roman"/>
        </w:rPr>
      </w:pPr>
    </w:p>
    <w:p w14:paraId="5CA9611D" w14:textId="77777777" w:rsidR="00835E71" w:rsidRPr="00A41FBE" w:rsidRDefault="00835E71" w:rsidP="00835E71">
      <w:pPr>
        <w:tabs>
          <w:tab w:val="center" w:pos="1179"/>
        </w:tabs>
        <w:rPr>
          <w:rFonts w:ascii="Times New Roman" w:hAnsi="Times New Roman" w:cs="Times New Roman"/>
        </w:rPr>
      </w:pPr>
      <w:r w:rsidRPr="00A41FBE">
        <w:rPr>
          <w:rFonts w:ascii="Times New Roman" w:hAnsi="Times New Roman" w:cs="Times New Roman"/>
        </w:rPr>
        <w:tab/>
      </w:r>
      <w:r w:rsidRPr="00A41FBE">
        <w:rPr>
          <w:rFonts w:ascii="Times New Roman" w:hAnsi="Times New Roman" w:cs="Times New Roman"/>
        </w:rPr>
        <w:br w:type="textWrapping" w:clear="all"/>
      </w:r>
    </w:p>
    <w:tbl>
      <w:tblPr>
        <w:tblpPr w:leftFromText="180" w:rightFromText="180" w:tblpY="560"/>
        <w:tblW w:w="13928" w:type="dxa"/>
        <w:tblLook w:val="04A0" w:firstRow="1" w:lastRow="0" w:firstColumn="1" w:lastColumn="0" w:noHBand="0" w:noVBand="1"/>
      </w:tblPr>
      <w:tblGrid>
        <w:gridCol w:w="4092"/>
        <w:gridCol w:w="1001"/>
        <w:gridCol w:w="1657"/>
        <w:gridCol w:w="1987"/>
        <w:gridCol w:w="271"/>
        <w:gridCol w:w="1409"/>
        <w:gridCol w:w="1417"/>
        <w:gridCol w:w="2094"/>
      </w:tblGrid>
      <w:tr w:rsidR="00835E71" w:rsidRPr="00A41FBE" w14:paraId="2B29BE7F" w14:textId="77777777" w:rsidTr="00143089">
        <w:trPr>
          <w:trHeight w:val="355"/>
        </w:trPr>
        <w:tc>
          <w:tcPr>
            <w:tcW w:w="139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F749E" w14:textId="5ABBBAE8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</w:t>
            </w:r>
            <w:r w:rsidR="00B34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S1 Table</w:t>
            </w: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Adjusted association of background characteristics with antepartum stillbirths (ASB) and intrapartum stillbirths (ISB)</w:t>
            </w:r>
          </w:p>
        </w:tc>
      </w:tr>
      <w:tr w:rsidR="00835E71" w:rsidRPr="00A41FBE" w14:paraId="585C4736" w14:textId="77777777" w:rsidTr="00143089">
        <w:trPr>
          <w:trHeight w:val="201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DD398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B56A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epartum stillbirth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C00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DC9C1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rapartum stillbirths</w:t>
            </w:r>
          </w:p>
        </w:tc>
      </w:tr>
      <w:tr w:rsidR="00835E71" w:rsidRPr="00A41FBE" w14:paraId="1E8AB12D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4D94D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1546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ASB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F25A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isk of ASB per 1,000 births </w:t>
            </w: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3EFF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analysis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92248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4F84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ISB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67B2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isk of ISB per 1,000 births </w:t>
            </w: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ECD6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analysis1</w:t>
            </w:r>
          </w:p>
        </w:tc>
      </w:tr>
      <w:tr w:rsidR="00835E71" w:rsidRPr="00A41FBE" w14:paraId="138BF3BF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BCD23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98C02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D0FD5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50F7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OR (95%CI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D45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A60452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0A663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C13A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OR (95%CI)</w:t>
            </w:r>
          </w:p>
        </w:tc>
      </w:tr>
      <w:tr w:rsidR="00835E71" w:rsidRPr="00A41FBE" w14:paraId="0ACA7420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2B1B0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379BD6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20DA0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18566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5E77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FCEDA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F4FF2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ACD15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35E71" w:rsidRPr="00A41FBE" w14:paraId="65DD2A2E" w14:textId="77777777" w:rsidTr="00143089">
        <w:trPr>
          <w:trHeight w:val="20"/>
        </w:trPr>
        <w:tc>
          <w:tcPr>
            <w:tcW w:w="873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D5ACC5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o to economic characteristics</w:t>
            </w:r>
          </w:p>
        </w:tc>
        <w:tc>
          <w:tcPr>
            <w:tcW w:w="51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51BD70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24AB9AD6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82543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school attendance ¹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738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C30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BE9C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4977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47D9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C1F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86F8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58CA8D76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FC2E8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51CD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46C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2 to 1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86F5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BFF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8F18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7813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 to 1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60B4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68CDD553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1C154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2AF1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339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21 to 2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BB1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93 to 1.2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85B6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A12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069B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 to 16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4A5E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9 to 1.30)</w:t>
            </w:r>
          </w:p>
        </w:tc>
      </w:tr>
      <w:tr w:rsidR="00835E71" w:rsidRPr="00A41FBE" w14:paraId="38464E78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7DD0C1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E62C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FCD3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FE8C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11C0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D830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77FF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55FB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5CA02AD4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D1AA5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 wealth quintile ¹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42FF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F2A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A5F1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ECE7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2C42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023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1358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053B7326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7E13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629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AD94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6 to 2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48E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90 to 1.3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335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1424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8AE6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1 to 1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794F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1.09 to 1.94)</w:t>
            </w:r>
          </w:p>
        </w:tc>
      </w:tr>
      <w:tr w:rsidR="00835E71" w:rsidRPr="00A41FBE" w14:paraId="3D533998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D25F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722B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BA9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6 to 2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080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0.97 to 1.4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2A25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B496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C1E8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0 to 1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B212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1.13 to 1.98)</w:t>
            </w:r>
          </w:p>
        </w:tc>
      </w:tr>
      <w:tr w:rsidR="00835E71" w:rsidRPr="00A41FBE" w14:paraId="0A115BB0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55C0D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44C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048E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5 to 1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B21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86 to 1.2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E77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68D6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BAC1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1 to 1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4E77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 (1.25 to 2.15)</w:t>
            </w:r>
          </w:p>
        </w:tc>
      </w:tr>
      <w:tr w:rsidR="00835E71" w:rsidRPr="00A41FBE" w14:paraId="02D895D2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72808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A47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DD9E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2 to 1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D36E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70 to 1.0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25E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E431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1D04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9 to 1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F3F3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1.01 to 1.77)</w:t>
            </w:r>
          </w:p>
        </w:tc>
      </w:tr>
      <w:tr w:rsidR="00835E71" w:rsidRPr="00A41FBE" w14:paraId="6E622193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84A5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9D10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614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 to 1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44D3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3E75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EC7B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008B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7 to 9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943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568750E5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F008F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5470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3235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FE99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509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30A6C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B8FF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FB95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718DBDE7" w14:textId="77777777" w:rsidTr="00143089">
        <w:trPr>
          <w:trHeight w:val="20"/>
        </w:trPr>
        <w:tc>
          <w:tcPr>
            <w:tcW w:w="4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743CD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 access to improved drinking water source* ¹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0C47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D335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4A7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E3D6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64E4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4EDD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AC2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013CF2BA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B4C1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1F97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C73D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8 to 1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5EE7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AAE9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7A80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6B71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1 to 1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BCF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4D0F57AD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87661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2328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D28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 to 1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66F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68 to 0.9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EED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661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DB0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6 to 8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1FD4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59 to 1.01)</w:t>
            </w:r>
          </w:p>
        </w:tc>
      </w:tr>
      <w:tr w:rsidR="00835E71" w:rsidRPr="00A41FBE" w14:paraId="2350B3D8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3667B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F665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5A91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3B11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D96D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1C8D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2EC9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B733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085B151C" w14:textId="77777777" w:rsidTr="00143089">
        <w:trPr>
          <w:trHeight w:val="20"/>
        </w:trPr>
        <w:tc>
          <w:tcPr>
            <w:tcW w:w="4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204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 access to toilet facility** ¹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380E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562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77C3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47C6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661D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A70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530B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24D04FFB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575D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7CF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2BB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 to 1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65F6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7939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4F9A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EBD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 to 1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A245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21138095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92321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85C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EBA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7 to 2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4EB1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68 to 0.9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A1A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8392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F4C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2 to 1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C14B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71 to 1.19)</w:t>
            </w:r>
          </w:p>
        </w:tc>
      </w:tr>
      <w:tr w:rsidR="00835E71" w:rsidRPr="00A41FBE" w14:paraId="30D57027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88E47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B6EB7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444D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1DBA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412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1760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A6E0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B908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23CA696D" w14:textId="77777777" w:rsidTr="00143089">
        <w:trPr>
          <w:trHeight w:val="20"/>
        </w:trPr>
        <w:tc>
          <w:tcPr>
            <w:tcW w:w="4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C567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 use of clean cooking fuel*** ¹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E0C5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474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A766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D91A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A90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767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D6FE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160DF7D9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B4E2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A93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5C9F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 (15 to 2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10C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6A32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D6C8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3A3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7 to 11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ED0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79E3CFFC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9F76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084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7A8E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5 to 1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6EF4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89 to 1.4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7007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A98F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C437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0 to 1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AAA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71 to 1.35)</w:t>
            </w:r>
          </w:p>
        </w:tc>
      </w:tr>
      <w:tr w:rsidR="00835E71" w:rsidRPr="00A41FBE" w14:paraId="2BD0EAFD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EF88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F26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CD6D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FC1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828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281E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679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CA19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7F636475" w14:textId="77777777" w:rsidTr="00143089">
        <w:trPr>
          <w:trHeight w:val="20"/>
        </w:trPr>
        <w:tc>
          <w:tcPr>
            <w:tcW w:w="873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D3B56B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characteristics and previous obstetric history</w:t>
            </w:r>
          </w:p>
        </w:tc>
        <w:tc>
          <w:tcPr>
            <w:tcW w:w="51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E3849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5325C898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CC26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age (years) ¹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19A27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CDE5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E8A4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AC51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F4C4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EA0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60A4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569B1AD4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D57E4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to 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BC8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9E30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8 to 1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6690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37 to 1.0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8900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95B5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2F94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8 to 1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8B6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0.71 to 1.99)</w:t>
            </w:r>
          </w:p>
        </w:tc>
      </w:tr>
      <w:tr w:rsidR="00835E71" w:rsidRPr="00A41FBE" w14:paraId="3286888A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10F22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to 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563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F45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 to 1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733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(0.75 to 1.0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E07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B2D3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1833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0 to 1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3F40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80 to 1.23)</w:t>
            </w:r>
          </w:p>
        </w:tc>
      </w:tr>
      <w:tr w:rsidR="00835E71" w:rsidRPr="00A41FBE" w14:paraId="4FBC0574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0EC9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to 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19AF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2F6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5 to 1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03A3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5F64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5937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6141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 to 11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D9F7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647DD298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A0FD3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05F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6C4C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7 to 2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87C3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1.01 to 1.4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1DCA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A3BD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C2A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1 to 15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5E1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(1.07 to 1.59)</w:t>
            </w:r>
          </w:p>
        </w:tc>
      </w:tr>
      <w:tr w:rsidR="00835E71" w:rsidRPr="00A41FBE" w14:paraId="28847A78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50D4D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to 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C150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36B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20 to 2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1B78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 (1.21 to 1.7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BB69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062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0334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9 to 1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C87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0.92 to 1.55)</w:t>
            </w:r>
          </w:p>
        </w:tc>
      </w:tr>
      <w:tr w:rsidR="00835E71" w:rsidRPr="00A41FBE" w14:paraId="40B0FC62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5B0842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8D4C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863A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44242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C03B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8A1D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85545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1D0B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20E76C4D" w14:textId="77777777" w:rsidTr="00143089">
        <w:trPr>
          <w:trHeight w:val="20"/>
        </w:trPr>
        <w:tc>
          <w:tcPr>
            <w:tcW w:w="4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F17C3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revious live births) ¹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F7DB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6A23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9A51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F5B6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1E4B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0351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0BF4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1F1909F2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2877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 (first pregnancy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38A4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28B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4 to 1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08C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(0.99 to 1.3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40C9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3B7F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B15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 to 15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1F17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(1.47 to 2.19)</w:t>
            </w:r>
          </w:p>
        </w:tc>
      </w:tr>
      <w:tr w:rsidR="00835E71" w:rsidRPr="00A41FBE" w14:paraId="47FBFF91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F46BB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9482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1E04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3 to 1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6C58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4F14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85EA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4C35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7 to 1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6350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2F1D5A9C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82ADB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or 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CA7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AFF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2 to 1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7EE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70 to 0.9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1901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21F0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DA0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 to 1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54F3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81 to 1.25)</w:t>
            </w:r>
          </w:p>
        </w:tc>
      </w:tr>
      <w:tr w:rsidR="00835E71" w:rsidRPr="00A41FBE" w14:paraId="3B75CA8F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9D3CA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E99F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76C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6 to 2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ECF3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68 to 1.0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7B0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9EE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1B1D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9 to 1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0CFE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06 to 1.73)</w:t>
            </w:r>
          </w:p>
        </w:tc>
      </w:tr>
      <w:tr w:rsidR="00835E71" w:rsidRPr="00A41FBE" w14:paraId="1D7223A9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8956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due to pregnancy loss/ stillbirth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9F3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17C3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28 to 4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7256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07 to 1.7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25E3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668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72D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21 to 3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A1FC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 (1.53 to 2.85)</w:t>
            </w:r>
          </w:p>
        </w:tc>
      </w:tr>
      <w:tr w:rsidR="00835E71" w:rsidRPr="00A41FBE" w14:paraId="1794117D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CEC25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35DE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37156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CF51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84E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B2ED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0CC4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A192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6B7B60F3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FA8DA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history of miscarriage ¹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D6EC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F183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FD21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C72D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F30F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8C2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ADFD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A41FBE" w14:paraId="46A2F642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33CB1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miscarri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3A3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9A8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 to 1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6C7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3885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4DB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01BF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 to 1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E619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A41FBE" w14:paraId="0AB5BE8E" w14:textId="77777777" w:rsidTr="00143089">
        <w:trPr>
          <w:trHeight w:val="20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E2D5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miscarriage (1+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E945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D7B6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23 to 2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35E2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(1.24 to 1.6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F7A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599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A33C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2 to 15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2049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1.00 to 1.44)</w:t>
            </w:r>
          </w:p>
        </w:tc>
      </w:tr>
      <w:tr w:rsidR="00835E71" w:rsidRPr="00A41FBE" w14:paraId="7AC1E24E" w14:textId="77777777" w:rsidTr="00143089">
        <w:trPr>
          <w:trHeight w:val="271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5C0548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3A13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BC41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EDB64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60C5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55EC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27A1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3D22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B13B6C1" w14:textId="77777777" w:rsidR="00835E71" w:rsidRPr="00A41FBE" w:rsidRDefault="00835E71" w:rsidP="00835E71">
      <w:pPr>
        <w:ind w:left="-360"/>
        <w:rPr>
          <w:rFonts w:ascii="Times New Roman" w:hAnsi="Times New Roman" w:cs="Times New Roman"/>
        </w:rPr>
        <w:sectPr w:rsidR="00835E71" w:rsidRPr="00A41FBE" w:rsidSect="00535F2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950" w:type="dxa"/>
        <w:tblLook w:val="04A0" w:firstRow="1" w:lastRow="0" w:firstColumn="1" w:lastColumn="0" w:noHBand="0" w:noVBand="1"/>
      </w:tblPr>
      <w:tblGrid>
        <w:gridCol w:w="4478"/>
        <w:gridCol w:w="1012"/>
        <w:gridCol w:w="1800"/>
        <w:gridCol w:w="2245"/>
        <w:gridCol w:w="271"/>
        <w:gridCol w:w="1503"/>
        <w:gridCol w:w="1503"/>
        <w:gridCol w:w="1138"/>
      </w:tblGrid>
      <w:tr w:rsidR="00835E71" w:rsidRPr="00A41FBE" w14:paraId="2B42220A" w14:textId="77777777" w:rsidTr="00143089">
        <w:trPr>
          <w:trHeight w:val="290"/>
        </w:trPr>
        <w:tc>
          <w:tcPr>
            <w:tcW w:w="139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70406" w14:textId="28C54438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</w:t>
            </w:r>
            <w:r w:rsidR="00B34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S1 Table</w:t>
            </w: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Adjusted association of background characteristics with antepartum stillbirths (ASB) and intrapartum stillbirths (ISB) (continued)</w:t>
            </w:r>
          </w:p>
        </w:tc>
      </w:tr>
      <w:tr w:rsidR="00835E71" w:rsidRPr="00BE7F52" w14:paraId="4861102A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09487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ED00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epartum stillbirth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FF708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4E13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rapartum stillbirths</w:t>
            </w:r>
          </w:p>
        </w:tc>
      </w:tr>
      <w:tr w:rsidR="00835E71" w:rsidRPr="00BE7F52" w14:paraId="668FF1A1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5E78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0492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ASB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3944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isk of ASB per 1,000 births </w:t>
            </w: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CD86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analysis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6315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EEB1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ISB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D6BC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isk of ISB per 1,000 births </w:t>
            </w:r>
            <w:r w:rsidRPr="00BE7F52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D9C3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analysis1</w:t>
            </w:r>
          </w:p>
        </w:tc>
      </w:tr>
      <w:tr w:rsidR="00835E71" w:rsidRPr="00BE7F52" w14:paraId="5E60D2F7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5981D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9563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0D7955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4ADA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OR (95%CI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708E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E78D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CDA20C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E821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OR (95%CI)</w:t>
            </w:r>
          </w:p>
        </w:tc>
      </w:tr>
      <w:tr w:rsidR="00835E71" w:rsidRPr="00BE7F52" w14:paraId="1AB7460E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A332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DA69AB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148590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54A0E2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CC117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85D2C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9B19A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31B9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35E71" w:rsidRPr="00BE7F52" w14:paraId="4AC221C6" w14:textId="77777777" w:rsidTr="00143089">
        <w:trPr>
          <w:trHeight w:val="290"/>
        </w:trPr>
        <w:tc>
          <w:tcPr>
            <w:tcW w:w="4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74FC5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history of stillbirth ¹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F36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4E6F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E89C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23B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AE2D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2C0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E947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391EAEEC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67788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stillbirth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464A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59EF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 to 1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FB31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7032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FC72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006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 to 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87A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BE7F52" w14:paraId="379BC3BA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95AB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stillbirth (1+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912A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DDFD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34 to 44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447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 (1.98 to 2.6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BC79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4E79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454E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20 to 2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9263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 (1.78 to 2.62)</w:t>
            </w:r>
          </w:p>
        </w:tc>
      </w:tr>
      <w:tr w:rsidR="00835E71" w:rsidRPr="00BE7F52" w14:paraId="1FB95037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095CD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FD48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83C9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963F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D9C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833E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B2C5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B1954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4FB38779" w14:textId="77777777" w:rsidTr="00143089">
        <w:trPr>
          <w:trHeight w:val="290"/>
        </w:trPr>
        <w:tc>
          <w:tcPr>
            <w:tcW w:w="4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70C06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history of preterm birth ¹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04F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B655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AD7A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F0F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FE7E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0C13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1B11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12559532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1136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preterm birth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2EBF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2C1B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5 to 1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D52C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88D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ADE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3CAB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 to 1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5A19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BE7F52" w14:paraId="0AA8A610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9697D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preterm birth (1+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0E7C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9AC5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25 to 3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668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1.23 to 2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7C40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7ED8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20B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8 to 1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7D95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62 to 1.38)</w:t>
            </w:r>
          </w:p>
        </w:tc>
      </w:tr>
      <w:tr w:rsidR="00835E71" w:rsidRPr="00BE7F52" w14:paraId="2D625BAA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758A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1CCC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99F4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10F8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CD37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8F23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00E9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D0AC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0E90F8DA" w14:textId="77777777" w:rsidTr="00143089">
        <w:trPr>
          <w:trHeight w:val="290"/>
        </w:trPr>
        <w:tc>
          <w:tcPr>
            <w:tcW w:w="4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36286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history of C section ¹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7796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8821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606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2853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E55B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C390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CE0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057DC2ED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784E8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C sec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29D9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4D2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5 to 1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0737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B3D6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E8A3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D02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 to 1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F54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BE7F52" w14:paraId="06281ABA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BAECD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C section (1+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DCAD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325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9 to 3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F3F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0.92 to 1.5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34C2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826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473C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0 to 1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A6D8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0.85 to 1.71)</w:t>
            </w:r>
          </w:p>
        </w:tc>
      </w:tr>
      <w:tr w:rsidR="00835E71" w:rsidRPr="00BE7F52" w14:paraId="09879C1F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606D8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16BE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64CA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839B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A725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1B6D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14A2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5818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538D5829" w14:textId="77777777" w:rsidTr="00143089">
        <w:trPr>
          <w:trHeight w:val="290"/>
        </w:trPr>
        <w:tc>
          <w:tcPr>
            <w:tcW w:w="4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D16F2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ple birth (index pregnancy) ¹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618E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51B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91C9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9A6A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BA63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5743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9083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1B8BEEC8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BF4A2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DF9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27DB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5-1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CE75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3A7A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2C01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F8B0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0-1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0AC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BE7F52" w14:paraId="2F4E268F" w14:textId="77777777" w:rsidTr="00143089">
        <w:trPr>
          <w:trHeight w:val="290"/>
        </w:trPr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542ABF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8D52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604F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34-57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A7D9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 (1.99-3.90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099E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C94B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24F5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31-5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A265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2 (3.02-6.17)</w:t>
            </w:r>
          </w:p>
        </w:tc>
      </w:tr>
      <w:tr w:rsidR="00835E71" w:rsidRPr="00BE7F52" w14:paraId="31366FC0" w14:textId="77777777" w:rsidTr="00143089">
        <w:trPr>
          <w:trHeight w:val="290"/>
        </w:trPr>
        <w:tc>
          <w:tcPr>
            <w:tcW w:w="139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09F3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includes all pregnancies where woman's status at the end of 42days of birth is known. * Includes piped water, public tab, tube well or bottled water. ** Includes flush/pour flush toilet, pit latrine or dry toilet. *** Includes electricity, liquid petroleum gas or kerosene. ¹ Multivariable models include all background characteristics and site.</w:t>
            </w:r>
          </w:p>
          <w:p w14:paraId="3BCC8C7D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069F883" w14:textId="77777777" w:rsidR="00835E71" w:rsidRPr="00BE7F52" w:rsidRDefault="00835E71" w:rsidP="00835E71">
      <w:pPr>
        <w:ind w:left="-360"/>
        <w:rPr>
          <w:rFonts w:ascii="Times New Roman" w:hAnsi="Times New Roman" w:cs="Times New Roman"/>
          <w:sz w:val="18"/>
          <w:szCs w:val="18"/>
        </w:rPr>
        <w:sectPr w:rsidR="00835E71" w:rsidRPr="00BE7F52" w:rsidSect="00535F2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page" w:tblpX="738" w:tblpY="-1440"/>
        <w:tblW w:w="14185" w:type="dxa"/>
        <w:tblLook w:val="04A0" w:firstRow="1" w:lastRow="0" w:firstColumn="1" w:lastColumn="0" w:noHBand="0" w:noVBand="1"/>
      </w:tblPr>
      <w:tblGrid>
        <w:gridCol w:w="5697"/>
        <w:gridCol w:w="2790"/>
        <w:gridCol w:w="2674"/>
        <w:gridCol w:w="3024"/>
      </w:tblGrid>
      <w:tr w:rsidR="00835E71" w:rsidRPr="00BE7F52" w14:paraId="78C6B091" w14:textId="77777777" w:rsidTr="00143089">
        <w:trPr>
          <w:trHeight w:val="245"/>
        </w:trPr>
        <w:tc>
          <w:tcPr>
            <w:tcW w:w="14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F724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A812DCB" w14:textId="798ED855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</w:t>
            </w:r>
            <w:r w:rsidR="00B348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7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S1 Table</w:t>
            </w: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 Adjusted association of background characteristics with neonatal deaths (NND)</w:t>
            </w:r>
          </w:p>
        </w:tc>
      </w:tr>
      <w:tr w:rsidR="00835E71" w:rsidRPr="00BE7F52" w14:paraId="33267503" w14:textId="77777777" w:rsidTr="00143089">
        <w:trPr>
          <w:trHeight w:val="115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0931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C9148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onatal deaths </w:t>
            </w:r>
          </w:p>
        </w:tc>
      </w:tr>
      <w:tr w:rsidR="00835E71" w:rsidRPr="00BE7F52" w14:paraId="61311AD2" w14:textId="77777777" w:rsidTr="00143089">
        <w:trPr>
          <w:trHeight w:val="115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3BD7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7919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F2C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744A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analysis</w:t>
            </w:r>
          </w:p>
        </w:tc>
      </w:tr>
      <w:tr w:rsidR="00835E71" w:rsidRPr="00BE7F52" w14:paraId="6AF5794B" w14:textId="77777777" w:rsidTr="00143089">
        <w:trPr>
          <w:trHeight w:val="368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EE2ED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4628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N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3E8D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D  per 1,000 livebirths</w:t>
            </w: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95% CI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89B9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OR</w:t>
            </w: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5%CI)</w:t>
            </w:r>
          </w:p>
        </w:tc>
      </w:tr>
      <w:tr w:rsidR="00835E71" w:rsidRPr="00BE7F52" w14:paraId="07647F07" w14:textId="77777777" w:rsidTr="00143089">
        <w:trPr>
          <w:trHeight w:val="144"/>
        </w:trPr>
        <w:tc>
          <w:tcPr>
            <w:tcW w:w="141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3B2E1A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o to economic characteristics</w:t>
            </w:r>
          </w:p>
        </w:tc>
      </w:tr>
      <w:tr w:rsidR="00835E71" w:rsidRPr="00BE7F52" w14:paraId="000A1F6E" w14:textId="77777777" w:rsidTr="00143089">
        <w:trPr>
          <w:trHeight w:val="152"/>
        </w:trPr>
        <w:tc>
          <w:tcPr>
            <w:tcW w:w="5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9F26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school attendance ¹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4DF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0486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5CC4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BE7F52" w14:paraId="60A62BAD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4607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5236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DEB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24 to 2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EF9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1401F346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6720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2D4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F940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38 to 42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E697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1.01 to 1.26)</w:t>
            </w:r>
          </w:p>
        </w:tc>
      </w:tr>
      <w:tr w:rsidR="00835E71" w:rsidRPr="00BE7F52" w14:paraId="3739460F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E7882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1CFE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2492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D54C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 </w:t>
            </w:r>
          </w:p>
        </w:tc>
      </w:tr>
      <w:tr w:rsidR="00835E71" w:rsidRPr="00BE7F52" w14:paraId="12C704C3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16E0A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 wealth quintile ¹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3F2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02D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1BB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BE7F52" w14:paraId="2591BFBD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E790B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816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FF1C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32 to 3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A46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78 to 1.62)</w:t>
            </w:r>
          </w:p>
        </w:tc>
      </w:tr>
      <w:tr w:rsidR="00835E71" w:rsidRPr="00BE7F52" w14:paraId="7B5B49F7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5719A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406C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ADF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29 to 34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4083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1.06 to 1.47)</w:t>
            </w:r>
          </w:p>
        </w:tc>
      </w:tr>
      <w:tr w:rsidR="00835E71" w:rsidRPr="00BE7F52" w14:paraId="64386E94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186D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E8E3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CE8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8 to 32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245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1.04 to 1.43)</w:t>
            </w:r>
          </w:p>
        </w:tc>
      </w:tr>
      <w:tr w:rsidR="00835E71" w:rsidRPr="00BE7F52" w14:paraId="0B834ECA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7147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AD8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6433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8 to 32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DD57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1.09 to 1.48)</w:t>
            </w:r>
          </w:p>
        </w:tc>
      </w:tr>
      <w:tr w:rsidR="00835E71" w:rsidRPr="00BE7F52" w14:paraId="7A13CE5B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247F7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AB7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2D5A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2 to 26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BD33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17D09AC5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07B48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66DA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A244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E3B2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581119C5" w14:textId="77777777" w:rsidTr="00143089">
        <w:trPr>
          <w:trHeight w:val="152"/>
        </w:trPr>
        <w:tc>
          <w:tcPr>
            <w:tcW w:w="141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E293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 access to improved drinking water source* ¹</w:t>
            </w:r>
          </w:p>
        </w:tc>
      </w:tr>
      <w:tr w:rsidR="00835E71" w:rsidRPr="00BE7F52" w14:paraId="51B3289D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68A23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E25F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AED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32 to 34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9C7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3AA88D54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9E427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933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5B5A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20 to 24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60B3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67 to 0.91)</w:t>
            </w:r>
          </w:p>
        </w:tc>
      </w:tr>
      <w:tr w:rsidR="00835E71" w:rsidRPr="00BE7F52" w14:paraId="14EF8BE2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2954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7C6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D9C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6BC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37082FEA" w14:textId="77777777" w:rsidTr="00143089">
        <w:trPr>
          <w:trHeight w:val="152"/>
        </w:trPr>
        <w:tc>
          <w:tcPr>
            <w:tcW w:w="5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627C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 access to toilet facility** ¹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E75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50F2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4D5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BE7F52" w14:paraId="6A01E864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30304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969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9BB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26 to 28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56D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24A47F58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3B5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56F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E31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33 to 36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495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93 to 1.34)</w:t>
            </w:r>
          </w:p>
        </w:tc>
      </w:tr>
      <w:tr w:rsidR="00835E71" w:rsidRPr="00BE7F52" w14:paraId="5FF64C9B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6216B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E68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4AF0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34D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7BD4E3BC" w14:textId="77777777" w:rsidTr="00143089">
        <w:trPr>
          <w:trHeight w:val="152"/>
        </w:trPr>
        <w:tc>
          <w:tcPr>
            <w:tcW w:w="5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5BADE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 use of clean cooking fuel*** ¹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97F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9876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25C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BE7F52" w14:paraId="5A19DACB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1962A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8E4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ABB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7 to 33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812E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4B7EFDA0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B847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F0E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54D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29 to 31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A46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93 to 1.34)</w:t>
            </w:r>
          </w:p>
        </w:tc>
      </w:tr>
      <w:tr w:rsidR="00835E71" w:rsidRPr="00BE7F52" w14:paraId="4459020F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4C6DA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D905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6DF6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43F3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0A2B20A1" w14:textId="77777777" w:rsidTr="00143089">
        <w:trPr>
          <w:trHeight w:val="152"/>
        </w:trPr>
        <w:tc>
          <w:tcPr>
            <w:tcW w:w="141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B0C966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characteristics and previous obstetric history</w:t>
            </w:r>
          </w:p>
        </w:tc>
      </w:tr>
      <w:tr w:rsidR="00835E71" w:rsidRPr="00BE7F52" w14:paraId="4C82B615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7A69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age (years) ¹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7D14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4876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68D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07B84D2C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02EA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to 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998A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010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24 to 31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4D6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87 to 1.60)</w:t>
            </w:r>
          </w:p>
        </w:tc>
      </w:tr>
      <w:tr w:rsidR="00835E71" w:rsidRPr="00BE7F52" w14:paraId="48C1E123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536A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to 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4C5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4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04FA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29 to 32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1C9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0 to 1.16)</w:t>
            </w:r>
          </w:p>
        </w:tc>
      </w:tr>
      <w:tr w:rsidR="00835E71" w:rsidRPr="00BE7F52" w14:paraId="059DDAD2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6E776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to 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7B5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AEB3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27 to 31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37D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5F52420E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0681C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6BF0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B10F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30 to 35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F79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99 to 1.25)</w:t>
            </w:r>
          </w:p>
        </w:tc>
      </w:tr>
      <w:tr w:rsidR="00835E71" w:rsidRPr="00BE7F52" w14:paraId="335B3602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D09FF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to 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55F9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09A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27 to 34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52B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1.07 to 1.45)</w:t>
            </w:r>
          </w:p>
        </w:tc>
      </w:tr>
      <w:tr w:rsidR="00835E71" w:rsidRPr="00BE7F52" w14:paraId="734FBEDB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3CA6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8F64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C333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4CA4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 </w:t>
            </w:r>
          </w:p>
        </w:tc>
      </w:tr>
      <w:tr w:rsidR="00835E71" w:rsidRPr="00BE7F52" w14:paraId="713E9673" w14:textId="77777777" w:rsidTr="00143089">
        <w:trPr>
          <w:trHeight w:val="152"/>
        </w:trPr>
        <w:tc>
          <w:tcPr>
            <w:tcW w:w="141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9CDF2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revious live births ¹</w:t>
            </w:r>
          </w:p>
        </w:tc>
      </w:tr>
      <w:tr w:rsidR="00835E71" w:rsidRPr="00BE7F52" w14:paraId="08369635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EBC4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first pregnancy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BFF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4744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34 to 39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E7FB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(1.28 to 1.56)</w:t>
            </w:r>
          </w:p>
        </w:tc>
      </w:tr>
      <w:tr w:rsidR="00835E71" w:rsidRPr="00BE7F52" w14:paraId="3C163AE1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D12FF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E8CC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B03A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23 to 28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836A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40C29626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D8DC6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or 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4BC1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E1E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26 to 30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E27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95 to 1.19)</w:t>
            </w:r>
          </w:p>
        </w:tc>
      </w:tr>
      <w:tr w:rsidR="00835E71" w:rsidRPr="00BE7F52" w14:paraId="69F9A598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7074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DD4C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7B3E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26 to 30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4D5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(0.95 to 1.27)</w:t>
            </w:r>
          </w:p>
        </w:tc>
      </w:tr>
      <w:tr w:rsidR="00835E71" w:rsidRPr="00BE7F52" w14:paraId="3AA57308" w14:textId="77777777" w:rsidTr="00143089">
        <w:trPr>
          <w:trHeight w:val="152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2B1C1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due to pregnancy loss/ stillbirth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A046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8456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37 to 52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53A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07 to 1.63)</w:t>
            </w:r>
          </w:p>
        </w:tc>
      </w:tr>
      <w:tr w:rsidR="00835E71" w:rsidRPr="00BE7F52" w14:paraId="4B3C769A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ABE5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3FD0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F841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BFC5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23BA122A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EBDD8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history of miscarriage ¹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07C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030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4F8C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BE7F52" w14:paraId="5BF874E9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79D91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miscarri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820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CB21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25 to 2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DFA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009C4A74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A02C8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miscarriage (1+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A15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D1D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33 to 39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59D3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1.06 to 1.32)</w:t>
            </w:r>
          </w:p>
        </w:tc>
      </w:tr>
      <w:tr w:rsidR="00835E71" w:rsidRPr="00BE7F52" w14:paraId="740860B1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0FBF7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EF29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CA71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2E99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62A11D99" w14:textId="77777777" w:rsidTr="00143089">
        <w:trPr>
          <w:trHeight w:val="166"/>
        </w:trPr>
        <w:tc>
          <w:tcPr>
            <w:tcW w:w="5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26143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history of stillbirth ¹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FDA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530AE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8B4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BE7F52" w14:paraId="2DCBCDD1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6B9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stillbirt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81F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093F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25 to 2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E75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4EE9A9FC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39806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stillbirth (1+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C1AD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4D5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43 to 53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50F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 (1.36 to 1.76)</w:t>
            </w:r>
          </w:p>
        </w:tc>
      </w:tr>
      <w:tr w:rsidR="00835E71" w:rsidRPr="00BE7F52" w14:paraId="2FF136EE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B006F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CA50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2C273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A7A4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3F585A06" w14:textId="77777777" w:rsidTr="00143089">
        <w:trPr>
          <w:trHeight w:val="166"/>
        </w:trPr>
        <w:tc>
          <w:tcPr>
            <w:tcW w:w="5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D5132A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history of preterm birth ¹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0FC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2C66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C62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BE7F52" w14:paraId="362D743E" w14:textId="77777777" w:rsidTr="00143089">
        <w:trPr>
          <w:trHeight w:val="129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27730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preterm birt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529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4E4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26 to 29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DFBB1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563C442B" w14:textId="77777777" w:rsidTr="00143089">
        <w:trPr>
          <w:trHeight w:val="129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1382F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preterm birth (1+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1C6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F26D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34 to 49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9E0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36 to 1.64)</w:t>
            </w:r>
          </w:p>
        </w:tc>
      </w:tr>
      <w:tr w:rsidR="00835E71" w:rsidRPr="00BE7F52" w14:paraId="59399E11" w14:textId="77777777" w:rsidTr="00143089">
        <w:trPr>
          <w:trHeight w:val="129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1011BE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583F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52BD8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FDA6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1F4DDCAA" w14:textId="77777777" w:rsidTr="00143089">
        <w:trPr>
          <w:trHeight w:val="166"/>
        </w:trPr>
        <w:tc>
          <w:tcPr>
            <w:tcW w:w="5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1E27F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an's history of C section ¹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AE05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C73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548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BE7F52" w14:paraId="7190F140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72CA5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no C se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862F9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CAA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26 to 29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BE4B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835E71" w:rsidRPr="00BE7F52" w14:paraId="6FD9545A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41252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pregnancy with C section (1+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BE1D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2EB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33 to 4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5BD3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1.04 to 1.54)</w:t>
            </w:r>
          </w:p>
        </w:tc>
      </w:tr>
      <w:tr w:rsidR="00835E71" w:rsidRPr="00BE7F52" w14:paraId="43780472" w14:textId="77777777" w:rsidTr="00143089">
        <w:trPr>
          <w:trHeight w:val="166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5EB51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16E8C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ACEE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FFF75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5E71" w:rsidRPr="00BE7F52" w14:paraId="7AB3AE5B" w14:textId="77777777" w:rsidTr="00143089">
        <w:trPr>
          <w:trHeight w:val="139"/>
        </w:trPr>
        <w:tc>
          <w:tcPr>
            <w:tcW w:w="5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F5431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ple birth (index pregnancy) ¹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C04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653F6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DB0F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5E71" w:rsidRPr="00BE7F52" w14:paraId="7D389522" w14:textId="77777777" w:rsidTr="00143089">
        <w:trPr>
          <w:trHeight w:val="139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4C614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FD232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F9557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28 to 30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107E4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5E71" w:rsidRPr="00BE7F52" w14:paraId="7C305893" w14:textId="77777777" w:rsidTr="00143089">
        <w:trPr>
          <w:trHeight w:val="144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BE3B59" w14:textId="77777777" w:rsidR="00835E71" w:rsidRPr="00BE7F52" w:rsidRDefault="00835E71" w:rsidP="001430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7CB3A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C60B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 (124 to 161)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61A00" w14:textId="77777777" w:rsidR="00835E71" w:rsidRPr="00BE7F52" w:rsidRDefault="00835E71" w:rsidP="00143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(5.32 to 7.76)</w:t>
            </w:r>
          </w:p>
        </w:tc>
      </w:tr>
      <w:tr w:rsidR="00835E71" w:rsidRPr="00BE7F52" w14:paraId="02E92519" w14:textId="77777777" w:rsidTr="00143089">
        <w:trPr>
          <w:trHeight w:val="115"/>
        </w:trPr>
        <w:tc>
          <w:tcPr>
            <w:tcW w:w="14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F2CA" w14:textId="77777777" w:rsidR="00835E71" w:rsidRPr="00BE7F52" w:rsidRDefault="00835E71" w:rsidP="0014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7F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includes all pregnancies where woman's status at the end of 42days of birth is known. * Includes piped water, public tab, tube well or bottled water. ** Includes flush/pour flush toilet, pit latrine or dry toilet. *** Includes electricity, liquid petroleum gas or kerosene. ¹ Multivariable models include all background characteristics and site.</w:t>
            </w:r>
          </w:p>
        </w:tc>
      </w:tr>
    </w:tbl>
    <w:p w14:paraId="4540F145" w14:textId="77777777" w:rsidR="00835E71" w:rsidRPr="004E3D28" w:rsidRDefault="00835E71" w:rsidP="00835E71">
      <w:pPr>
        <w:rPr>
          <w:rFonts w:ascii="Times New Roman" w:eastAsia="Times New Roman" w:hAnsi="Times New Roman" w:cs="Times New Roman"/>
        </w:rPr>
      </w:pPr>
    </w:p>
    <w:p w14:paraId="6774BEF4" w14:textId="77777777" w:rsidR="006D718A" w:rsidRDefault="006D718A"/>
    <w:sectPr w:rsidR="006D718A" w:rsidSect="00535F2F">
      <w:footerReference w:type="default" r:id="rId7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91275" w14:textId="77777777" w:rsidR="008E2267" w:rsidRDefault="008E2267">
      <w:pPr>
        <w:spacing w:after="0" w:line="240" w:lineRule="auto"/>
      </w:pPr>
      <w:r>
        <w:separator/>
      </w:r>
    </w:p>
  </w:endnote>
  <w:endnote w:type="continuationSeparator" w:id="0">
    <w:p w14:paraId="3D020F8B" w14:textId="77777777" w:rsidR="008E2267" w:rsidRDefault="008E2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46340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45918B" w14:textId="77777777" w:rsidR="00535F2F" w:rsidRDefault="00835E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AED7B1A" w14:textId="77777777" w:rsidR="00535F2F" w:rsidRDefault="008E22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94C1C2" w14:textId="77777777" w:rsidR="008E2267" w:rsidRDefault="008E2267">
      <w:pPr>
        <w:spacing w:after="0" w:line="240" w:lineRule="auto"/>
      </w:pPr>
      <w:r>
        <w:separator/>
      </w:r>
    </w:p>
  </w:footnote>
  <w:footnote w:type="continuationSeparator" w:id="0">
    <w:p w14:paraId="1674615C" w14:textId="77777777" w:rsidR="008E2267" w:rsidRDefault="008E22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55B67"/>
    <w:multiLevelType w:val="hybridMultilevel"/>
    <w:tmpl w:val="56E2A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B4C4E"/>
    <w:multiLevelType w:val="hybridMultilevel"/>
    <w:tmpl w:val="8CF2C57E"/>
    <w:lvl w:ilvl="0" w:tplc="56EE4CF4">
      <w:start w:val="1"/>
      <w:numFmt w:val="decimal"/>
      <w:lvlText w:val="%1."/>
      <w:lvlJc w:val="left"/>
      <w:pPr>
        <w:ind w:left="1080" w:hanging="720"/>
      </w:pPr>
      <w:rPr>
        <w:rFonts w:ascii="Times New Roman" w:eastAsiaTheme="minorEastAsia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25278D"/>
    <w:multiLevelType w:val="hybridMultilevel"/>
    <w:tmpl w:val="28D25AD2"/>
    <w:lvl w:ilvl="0" w:tplc="04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3" w15:restartNumberingAfterBreak="0">
    <w:nsid w:val="10BE785C"/>
    <w:multiLevelType w:val="hybridMultilevel"/>
    <w:tmpl w:val="D466C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55930"/>
    <w:multiLevelType w:val="hybridMultilevel"/>
    <w:tmpl w:val="B492E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767498"/>
    <w:multiLevelType w:val="hybridMultilevel"/>
    <w:tmpl w:val="6228E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943E5"/>
    <w:multiLevelType w:val="hybridMultilevel"/>
    <w:tmpl w:val="C4E06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9A3135"/>
    <w:multiLevelType w:val="hybridMultilevel"/>
    <w:tmpl w:val="DE68F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D103A5"/>
    <w:multiLevelType w:val="hybridMultilevel"/>
    <w:tmpl w:val="DEE6A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C07E7"/>
    <w:multiLevelType w:val="hybridMultilevel"/>
    <w:tmpl w:val="B5E4A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D00F00"/>
    <w:multiLevelType w:val="hybridMultilevel"/>
    <w:tmpl w:val="51B04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4B7977"/>
    <w:multiLevelType w:val="hybridMultilevel"/>
    <w:tmpl w:val="29C6E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1D0D5B"/>
    <w:multiLevelType w:val="hybridMultilevel"/>
    <w:tmpl w:val="662AD918"/>
    <w:lvl w:ilvl="0" w:tplc="0F00EC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0B089B"/>
    <w:multiLevelType w:val="hybridMultilevel"/>
    <w:tmpl w:val="A3F44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1D76CB"/>
    <w:multiLevelType w:val="multilevel"/>
    <w:tmpl w:val="2EACF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86C1796"/>
    <w:multiLevelType w:val="hybridMultilevel"/>
    <w:tmpl w:val="A5CABE34"/>
    <w:lvl w:ilvl="0" w:tplc="43D8350E">
      <w:start w:val="1"/>
      <w:numFmt w:val="decimal"/>
      <w:lvlText w:val="%1."/>
      <w:lvlJc w:val="left"/>
      <w:pPr>
        <w:ind w:left="45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7F54ED"/>
    <w:multiLevelType w:val="hybridMultilevel"/>
    <w:tmpl w:val="D36C7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744720"/>
    <w:multiLevelType w:val="hybridMultilevel"/>
    <w:tmpl w:val="C280488E"/>
    <w:lvl w:ilvl="0" w:tplc="0F00EC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6"/>
  </w:num>
  <w:num w:numId="4">
    <w:abstractNumId w:val="2"/>
  </w:num>
  <w:num w:numId="5">
    <w:abstractNumId w:val="7"/>
  </w:num>
  <w:num w:numId="6">
    <w:abstractNumId w:val="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13"/>
  </w:num>
  <w:num w:numId="10">
    <w:abstractNumId w:val="16"/>
  </w:num>
  <w:num w:numId="11">
    <w:abstractNumId w:val="15"/>
  </w:num>
  <w:num w:numId="12">
    <w:abstractNumId w:val="3"/>
  </w:num>
  <w:num w:numId="13">
    <w:abstractNumId w:val="5"/>
  </w:num>
  <w:num w:numId="14">
    <w:abstractNumId w:val="12"/>
  </w:num>
  <w:num w:numId="15">
    <w:abstractNumId w:val="10"/>
  </w:num>
  <w:num w:numId="16">
    <w:abstractNumId w:val="11"/>
  </w:num>
  <w:num w:numId="17">
    <w:abstractNumId w:val="17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E71"/>
    <w:rsid w:val="00482A81"/>
    <w:rsid w:val="006D718A"/>
    <w:rsid w:val="006E6EB3"/>
    <w:rsid w:val="00835E71"/>
    <w:rsid w:val="008E2267"/>
    <w:rsid w:val="00A77DEA"/>
    <w:rsid w:val="00B3484D"/>
    <w:rsid w:val="00BF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C7EA3"/>
  <w15:chartTrackingRefBased/>
  <w15:docId w15:val="{4DEA1AFB-D4C7-4FE7-A728-9176FFD1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E71"/>
    <w:pPr>
      <w:spacing w:after="200" w:line="276" w:lineRule="auto"/>
    </w:pPr>
    <w:rPr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E7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E71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E71"/>
    <w:rPr>
      <w:rFonts w:ascii="Times New Roman" w:eastAsiaTheme="majorEastAsia" w:hAnsi="Times New Roman" w:cstheme="majorBidi"/>
      <w:b/>
      <w:sz w:val="28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35E71"/>
    <w:rPr>
      <w:rFonts w:ascii="Times New Roman" w:eastAsiaTheme="majorEastAsia" w:hAnsi="Times New Roman" w:cstheme="majorBidi"/>
      <w:b/>
      <w:bCs/>
      <w:szCs w:val="26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835E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5E71"/>
    <w:rPr>
      <w:rFonts w:ascii="Calibri" w:hAnsi="Calibri" w:cs="Calibri"/>
      <w:noProof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835E7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E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E71"/>
    <w:rPr>
      <w:rFonts w:ascii="Times New Roman" w:hAnsi="Times New Roman" w:cs="Times New Roman"/>
      <w:sz w:val="18"/>
      <w:szCs w:val="18"/>
      <w:lang w:val="en-GB" w:eastAsia="zh-CN"/>
    </w:rPr>
  </w:style>
  <w:style w:type="paragraph" w:styleId="NormalWeb">
    <w:name w:val="Normal (Web)"/>
    <w:basedOn w:val="Normal"/>
    <w:uiPriority w:val="99"/>
    <w:unhideWhenUsed/>
    <w:rsid w:val="00835E71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835E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5E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5E7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E71"/>
    <w:rPr>
      <w:sz w:val="24"/>
      <w:szCs w:val="24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E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E71"/>
    <w:rPr>
      <w:b/>
      <w:bCs/>
      <w:sz w:val="20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835E71"/>
    <w:pPr>
      <w:tabs>
        <w:tab w:val="center" w:pos="4513"/>
        <w:tab w:val="right" w:pos="9026"/>
      </w:tabs>
      <w:spacing w:after="0" w:line="240" w:lineRule="auto"/>
      <w:jc w:val="both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35E71"/>
    <w:rPr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5E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5E71"/>
    <w:rPr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35E7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35E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5E7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5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E71"/>
    <w:rPr>
      <w:lang w:val="en-GB" w:eastAsia="zh-CN"/>
    </w:rPr>
  </w:style>
  <w:style w:type="character" w:customStyle="1" w:styleId="author">
    <w:name w:val="author"/>
    <w:basedOn w:val="DefaultParagraphFont"/>
    <w:rsid w:val="00835E71"/>
  </w:style>
  <w:style w:type="character" w:customStyle="1" w:styleId="groupname">
    <w:name w:val="groupname"/>
    <w:basedOn w:val="DefaultParagraphFont"/>
    <w:rsid w:val="00835E71"/>
  </w:style>
  <w:style w:type="character" w:customStyle="1" w:styleId="articletitle">
    <w:name w:val="articletitle"/>
    <w:basedOn w:val="DefaultParagraphFont"/>
    <w:rsid w:val="00835E71"/>
  </w:style>
  <w:style w:type="character" w:customStyle="1" w:styleId="pubyear">
    <w:name w:val="pubyear"/>
    <w:basedOn w:val="DefaultParagraphFont"/>
    <w:rsid w:val="00835E71"/>
  </w:style>
  <w:style w:type="character" w:customStyle="1" w:styleId="vol">
    <w:name w:val="vol"/>
    <w:basedOn w:val="DefaultParagraphFont"/>
    <w:rsid w:val="00835E71"/>
  </w:style>
  <w:style w:type="character" w:customStyle="1" w:styleId="citedissue">
    <w:name w:val="citedissue"/>
    <w:basedOn w:val="DefaultParagraphFont"/>
    <w:rsid w:val="00835E71"/>
  </w:style>
  <w:style w:type="character" w:customStyle="1" w:styleId="pagefirst">
    <w:name w:val="pagefirst"/>
    <w:basedOn w:val="DefaultParagraphFont"/>
    <w:rsid w:val="00835E71"/>
  </w:style>
  <w:style w:type="character" w:customStyle="1" w:styleId="pagelast">
    <w:name w:val="pagelast"/>
    <w:basedOn w:val="DefaultParagraphFont"/>
    <w:rsid w:val="00835E71"/>
  </w:style>
  <w:style w:type="character" w:customStyle="1" w:styleId="nlm-institution">
    <w:name w:val="nlm-institution"/>
    <w:basedOn w:val="DefaultParagraphFont"/>
    <w:rsid w:val="00835E71"/>
  </w:style>
  <w:style w:type="character" w:customStyle="1" w:styleId="nlm-addr-line">
    <w:name w:val="nlm-addr-line"/>
    <w:basedOn w:val="DefaultParagraphFont"/>
    <w:rsid w:val="00835E71"/>
  </w:style>
  <w:style w:type="character" w:customStyle="1" w:styleId="nlm-country">
    <w:name w:val="nlm-country"/>
    <w:basedOn w:val="DefaultParagraphFont"/>
    <w:rsid w:val="00835E71"/>
  </w:style>
  <w:style w:type="paragraph" w:styleId="PlainText">
    <w:name w:val="Plain Text"/>
    <w:basedOn w:val="Normal"/>
    <w:link w:val="PlainTextChar"/>
    <w:uiPriority w:val="99"/>
    <w:unhideWhenUsed/>
    <w:rsid w:val="00835E71"/>
    <w:pPr>
      <w:spacing w:after="0" w:line="240" w:lineRule="auto"/>
    </w:pPr>
    <w:rPr>
      <w:rFonts w:ascii="Calibri" w:hAnsi="Calibri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835E71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835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3557</Words>
  <Characters>20275</Characters>
  <Application>Microsoft Office Word</Application>
  <DocSecurity>0</DocSecurity>
  <Lines>168</Lines>
  <Paragraphs>47</Paragraphs>
  <ScaleCrop>false</ScaleCrop>
  <Company/>
  <LinksUpToDate>false</LinksUpToDate>
  <CharactersWithSpaces>2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Sachiyo</dc:creator>
  <cp:keywords/>
  <dc:description/>
  <cp:lastModifiedBy>YOSHIDA, Sachiyo</cp:lastModifiedBy>
  <cp:revision>4</cp:revision>
  <dcterms:created xsi:type="dcterms:W3CDTF">2021-05-17T14:36:00Z</dcterms:created>
  <dcterms:modified xsi:type="dcterms:W3CDTF">2021-05-21T10:50:00Z</dcterms:modified>
</cp:coreProperties>
</file>